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3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7A1CF0" w14:textId="51B4CEC1" w:rsidR="00901DB5" w:rsidRPr="00CF3659" w:rsidRDefault="00D02358" w:rsidP="00901DB5">
      <w:pPr>
        <w:jc w:val="center"/>
        <w:rPr>
          <w:rFonts w:ascii="Times New Roman" w:hAnsi="Times New Roman" w:cs="Times New Roman"/>
          <w:b/>
          <w:bCs/>
          <w:kern w:val="44"/>
          <w:sz w:val="36"/>
          <w:szCs w:val="36"/>
        </w:rPr>
      </w:pPr>
      <w:bookmarkStart w:id="0" w:name="_Hlk107864298"/>
      <w:r w:rsidRPr="00D02358">
        <w:rPr>
          <w:rFonts w:ascii="Times New Roman" w:hAnsi="Times New Roman" w:cs="Times New Roman"/>
          <w:b/>
          <w:bCs/>
          <w:kern w:val="44"/>
          <w:sz w:val="36"/>
          <w:szCs w:val="36"/>
        </w:rPr>
        <w:t>An urban crowd flow model in</w:t>
      </w:r>
      <w:bookmarkStart w:id="1" w:name="_GoBack"/>
      <w:bookmarkEnd w:id="1"/>
      <w:r w:rsidRPr="00D02358">
        <w:rPr>
          <w:rFonts w:ascii="Times New Roman" w:hAnsi="Times New Roman" w:cs="Times New Roman"/>
          <w:b/>
          <w:bCs/>
          <w:kern w:val="44"/>
          <w:sz w:val="36"/>
          <w:szCs w:val="36"/>
        </w:rPr>
        <w:t>tegrating geographic characteristic</w:t>
      </w:r>
      <w:r w:rsidR="00901DB5" w:rsidRPr="00CF3659">
        <w:rPr>
          <w:rFonts w:ascii="Times New Roman" w:hAnsi="Times New Roman" w:cs="Times New Roman"/>
          <w:b/>
          <w:bCs/>
          <w:kern w:val="44"/>
          <w:sz w:val="36"/>
          <w:szCs w:val="36"/>
        </w:rPr>
        <w:t>s</w:t>
      </w:r>
    </w:p>
    <w:p w14:paraId="72B4D610" w14:textId="65D788E2" w:rsidR="00901DB5" w:rsidRPr="00CF3659" w:rsidRDefault="00901DB5" w:rsidP="00901DB5">
      <w:pP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</w:pPr>
      <w:bookmarkStart w:id="2" w:name="_Hlk107864322"/>
      <w:bookmarkEnd w:id="0"/>
      <w:r w:rsidRPr="00CF3659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Authors: </w:t>
      </w:r>
      <w:r w:rsidRPr="00CF3659">
        <w:rPr>
          <w:rFonts w:ascii="Times New Roman" w:hAnsi="Times New Roman" w:cs="Times New Roman"/>
          <w:color w:val="000000"/>
          <w:sz w:val="20"/>
          <w:szCs w:val="20"/>
        </w:rPr>
        <w:t>Yu Zhang</w:t>
      </w:r>
      <w:r w:rsidRPr="00CF365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,2,3</w:t>
      </w:r>
      <w:r w:rsidRPr="00CF3659">
        <w:rPr>
          <w:rFonts w:ascii="Times New Roman" w:hAnsi="Times New Roman" w:cs="Times New Roman"/>
          <w:color w:val="000000"/>
          <w:sz w:val="20"/>
          <w:szCs w:val="20"/>
        </w:rPr>
        <w:t>, Sheng Wu</w:t>
      </w:r>
      <w:r w:rsidRPr="00CF365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,3,4</w:t>
      </w:r>
      <w:r w:rsidRPr="00CF3659">
        <w:rPr>
          <w:rFonts w:ascii="Times New Roman" w:hAnsi="Times New Roman" w:cs="Times New Roman"/>
          <w:color w:val="000000"/>
          <w:sz w:val="20"/>
          <w:szCs w:val="20"/>
        </w:rPr>
        <w:t>, Zhiyuan Zhao</w:t>
      </w:r>
      <w:r w:rsidRPr="00CF365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,3,4,*</w:t>
      </w:r>
      <w:r w:rsidRPr="00CF3659">
        <w:rPr>
          <w:rFonts w:ascii="Times New Roman" w:hAnsi="Times New Roman" w:cs="Times New Roman"/>
          <w:color w:val="000000"/>
          <w:sz w:val="20"/>
          <w:szCs w:val="20"/>
        </w:rPr>
        <w:t>,Xiping Yang</w:t>
      </w:r>
      <w:r w:rsidRPr="00CF365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5</w:t>
      </w:r>
      <w:r w:rsidRPr="00CF3659">
        <w:rPr>
          <w:rFonts w:ascii="Times New Roman" w:hAnsi="Times New Roman" w:cs="Times New Roman"/>
          <w:color w:val="000000"/>
          <w:sz w:val="20"/>
          <w:szCs w:val="20"/>
        </w:rPr>
        <w:t xml:space="preserve"> and Zhixiang Fang</w:t>
      </w:r>
      <w:r w:rsidRPr="00CF365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</w:p>
    <w:bookmarkEnd w:id="2"/>
    <w:p w14:paraId="4DFC8915" w14:textId="77777777" w:rsidR="00901DB5" w:rsidRPr="00CF3659" w:rsidRDefault="00901DB5" w:rsidP="00901DB5">
      <w:pP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</w:pPr>
    </w:p>
    <w:p w14:paraId="65C711ED" w14:textId="30D74847" w:rsidR="00396CB6" w:rsidRPr="00CF3659" w:rsidRDefault="00901DB5" w:rsidP="00901DB5">
      <w:pPr>
        <w:rPr>
          <w:rFonts w:ascii="Times New Roman" w:hAnsi="Times New Roman" w:cs="Times New Roman"/>
          <w:b/>
        </w:rPr>
      </w:pPr>
      <w:r w:rsidRPr="00CF3659">
        <w:rPr>
          <w:rFonts w:ascii="Times New Roman" w:hAnsi="Times New Roman" w:cs="Times New Roman"/>
          <w:b/>
        </w:rPr>
        <w:t>Affiliations:</w:t>
      </w:r>
    </w:p>
    <w:p w14:paraId="08AF3770" w14:textId="7175AA82" w:rsidR="00901DB5" w:rsidRPr="00CF3659" w:rsidRDefault="00901DB5" w:rsidP="00901DB5">
      <w:pPr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CF365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bookmarkStart w:id="3" w:name="_Hlk107864475"/>
      <w:bookmarkStart w:id="4" w:name="_Hlk107864340"/>
      <w:r w:rsidRPr="00CF3659">
        <w:rPr>
          <w:rFonts w:ascii="Times New Roman" w:hAnsi="Times New Roman" w:cs="Times New Roman"/>
          <w:color w:val="000000"/>
          <w:sz w:val="20"/>
          <w:szCs w:val="20"/>
        </w:rPr>
        <w:t>Academy of Digital China (Fujian), Fuzhou University</w:t>
      </w:r>
      <w:bookmarkEnd w:id="3"/>
    </w:p>
    <w:p w14:paraId="4A1B2E5E" w14:textId="31FBE432" w:rsidR="00901DB5" w:rsidRPr="00CF3659" w:rsidRDefault="00901DB5" w:rsidP="00901DB5">
      <w:pPr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CF365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CF3659">
        <w:rPr>
          <w:rFonts w:ascii="Times New Roman" w:hAnsi="Times New Roman" w:cs="Times New Roman"/>
          <w:color w:val="000000"/>
          <w:sz w:val="20"/>
          <w:szCs w:val="20"/>
        </w:rPr>
        <w:t>State Key Laboratory of Information Engineering in Surveying, Mapping and Remote Sensing, Wuhan University.</w:t>
      </w:r>
    </w:p>
    <w:p w14:paraId="44EE7EE2" w14:textId="4744E36D" w:rsidR="00901DB5" w:rsidRPr="00CF3659" w:rsidRDefault="00901DB5" w:rsidP="00901DB5">
      <w:pPr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bookmarkStart w:id="5" w:name="_Hlk107864604"/>
      <w:bookmarkEnd w:id="4"/>
      <w:r w:rsidRPr="00CF365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3</w:t>
      </w:r>
      <w:r w:rsidRPr="00CF3659">
        <w:rPr>
          <w:rFonts w:ascii="Times New Roman" w:hAnsi="Times New Roman" w:cs="Times New Roman"/>
          <w:color w:val="000000"/>
          <w:sz w:val="20"/>
          <w:szCs w:val="20"/>
        </w:rPr>
        <w:t>Key Laboratory of Spatial Data Mining and Information Sharing</w:t>
      </w:r>
      <w:bookmarkEnd w:id="5"/>
    </w:p>
    <w:p w14:paraId="0C866A9D" w14:textId="760E977D" w:rsidR="00901DB5" w:rsidRPr="00CF3659" w:rsidRDefault="00901DB5" w:rsidP="00901DB5">
      <w:pPr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 w:rsidRPr="00CF365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4</w:t>
      </w:r>
      <w:r w:rsidRPr="00CF3659">
        <w:rPr>
          <w:rFonts w:ascii="Times New Roman" w:hAnsi="Times New Roman" w:cs="Times New Roman"/>
          <w:color w:val="000000"/>
          <w:sz w:val="20"/>
          <w:szCs w:val="20"/>
        </w:rPr>
        <w:t>Ministry of Education Fujian Collaborative Innovation Center for Big Data Applications in Governments</w:t>
      </w:r>
    </w:p>
    <w:p w14:paraId="1BB4B997" w14:textId="48D05410" w:rsidR="00901DB5" w:rsidRPr="00CF3659" w:rsidRDefault="00901DB5" w:rsidP="00901DB5">
      <w:pPr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bookmarkStart w:id="6" w:name="_Hlk107864672"/>
      <w:r w:rsidRPr="00CF365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5</w:t>
      </w:r>
      <w:r w:rsidRPr="00CF3659">
        <w:rPr>
          <w:rFonts w:ascii="Times New Roman" w:hAnsi="Times New Roman" w:cs="Times New Roman"/>
          <w:color w:val="000000"/>
          <w:sz w:val="20"/>
          <w:szCs w:val="20"/>
        </w:rPr>
        <w:t>School of Geography and Tourism, Shaanxi Normal University</w:t>
      </w:r>
      <w:bookmarkEnd w:id="6"/>
    </w:p>
    <w:p w14:paraId="372244FA" w14:textId="6DEC24FE" w:rsidR="00901DB5" w:rsidRPr="00CF3659" w:rsidRDefault="00901DB5" w:rsidP="00901DB5">
      <w:pPr>
        <w:rPr>
          <w:rFonts w:ascii="Times New Roman" w:hAnsi="Times New Roman" w:cs="Times New Roman"/>
        </w:rPr>
      </w:pPr>
    </w:p>
    <w:p w14:paraId="17540A67" w14:textId="408EC7CD" w:rsidR="00901DB5" w:rsidRPr="00CF3659" w:rsidRDefault="00901DB5" w:rsidP="00901DB5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CF3659">
        <w:rPr>
          <w:rFonts w:ascii="Times New Roman" w:hAnsi="Times New Roman" w:cs="Times New Roman"/>
          <w:b/>
        </w:rPr>
        <w:t>*Corresponding author:</w:t>
      </w:r>
      <w:r w:rsidRPr="00CF3659">
        <w:rPr>
          <w:rFonts w:ascii="Times New Roman" w:hAnsi="Times New Roman" w:cs="Times New Roman"/>
          <w:color w:val="000000"/>
          <w:sz w:val="20"/>
          <w:szCs w:val="20"/>
        </w:rPr>
        <w:t xml:space="preserve"> Zhiyuan Zhao</w:t>
      </w:r>
    </w:p>
    <w:p w14:paraId="4093C795" w14:textId="4C56D5B7" w:rsidR="00901DB5" w:rsidRPr="00CF3659" w:rsidRDefault="00901DB5" w:rsidP="00901DB5">
      <w:pPr>
        <w:rPr>
          <w:rFonts w:ascii="Times New Roman" w:hAnsi="Times New Roman" w:cs="Times New Roman"/>
          <w:sz w:val="20"/>
          <w:szCs w:val="20"/>
        </w:rPr>
      </w:pPr>
      <w:r w:rsidRPr="00CF3659">
        <w:rPr>
          <w:rFonts w:ascii="Times New Roman" w:hAnsi="Times New Roman" w:cs="Times New Roman"/>
        </w:rPr>
        <w:t>E-mail:</w:t>
      </w:r>
      <w:r w:rsidRPr="00CF365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CF3659">
        <w:rPr>
          <w:rFonts w:ascii="Times New Roman" w:hAnsi="Times New Roman" w:cs="Times New Roman"/>
          <w:sz w:val="20"/>
          <w:szCs w:val="20"/>
        </w:rPr>
        <w:t xml:space="preserve"> </w:t>
      </w:r>
      <w:hyperlink r:id="rId6" w:history="1">
        <w:r w:rsidRPr="00CF3659">
          <w:rPr>
            <w:rStyle w:val="Hyperlink"/>
            <w:rFonts w:ascii="Times New Roman" w:hAnsi="Times New Roman" w:cs="Times New Roman"/>
            <w:sz w:val="20"/>
            <w:szCs w:val="20"/>
          </w:rPr>
          <w:t>zyzhao@fzu.edu.cn</w:t>
        </w:r>
      </w:hyperlink>
    </w:p>
    <w:p w14:paraId="78233026" w14:textId="4945987A" w:rsidR="00901DB5" w:rsidRPr="00CF3659" w:rsidRDefault="00901DB5" w:rsidP="00901DB5">
      <w:pPr>
        <w:rPr>
          <w:rFonts w:ascii="Times New Roman" w:hAnsi="Times New Roman" w:cs="Times New Roman"/>
        </w:rPr>
      </w:pPr>
    </w:p>
    <w:p w14:paraId="0DF74D0D" w14:textId="551232EA" w:rsidR="00901DB5" w:rsidRPr="00CF3659" w:rsidRDefault="00901DB5" w:rsidP="00901DB5">
      <w:pPr>
        <w:rPr>
          <w:rFonts w:ascii="Times New Roman" w:hAnsi="Times New Roman" w:cs="Times New Roman"/>
        </w:rPr>
      </w:pPr>
      <w:r w:rsidRPr="00CF3659">
        <w:rPr>
          <w:rFonts w:ascii="Times New Roman" w:hAnsi="Times New Roman" w:cs="Times New Roman"/>
        </w:rPr>
        <w:t>This file includes:</w:t>
      </w:r>
    </w:p>
    <w:p w14:paraId="36382F99" w14:textId="126CF998" w:rsidR="00901DB5" w:rsidRPr="00CF3659" w:rsidRDefault="00901DB5" w:rsidP="00901DB5">
      <w:pPr>
        <w:rPr>
          <w:rFonts w:ascii="Times New Roman" w:hAnsi="Times New Roman" w:cs="Times New Roman"/>
        </w:rPr>
      </w:pPr>
      <w:r w:rsidRPr="00CF3659">
        <w:rPr>
          <w:rFonts w:ascii="Times New Roman" w:hAnsi="Times New Roman" w:cs="Times New Roman"/>
        </w:rPr>
        <w:t>- Figure S1-S9 (Supplementary figures)</w:t>
      </w:r>
    </w:p>
    <w:p w14:paraId="79AFEB7F" w14:textId="7BD118B6" w:rsidR="00901DB5" w:rsidRPr="00CF3659" w:rsidRDefault="00901DB5" w:rsidP="00901DB5">
      <w:pPr>
        <w:rPr>
          <w:rFonts w:ascii="Times New Roman" w:hAnsi="Times New Roman" w:cs="Times New Roman"/>
        </w:rPr>
      </w:pPr>
      <w:r w:rsidRPr="00CF3659">
        <w:rPr>
          <w:rFonts w:ascii="Times New Roman" w:hAnsi="Times New Roman" w:cs="Times New Roman"/>
        </w:rPr>
        <w:t>-Table S1 (</w:t>
      </w:r>
      <w:r w:rsidR="00937064" w:rsidRPr="00CF3659">
        <w:rPr>
          <w:rFonts w:ascii="Times New Roman" w:hAnsi="Times New Roman" w:cs="Times New Roman"/>
        </w:rPr>
        <w:t>POI data</w:t>
      </w:r>
      <w:r w:rsidRPr="00CF3659">
        <w:rPr>
          <w:rFonts w:ascii="Times New Roman" w:hAnsi="Times New Roman" w:cs="Times New Roman"/>
        </w:rPr>
        <w:t xml:space="preserve"> used in the study)</w:t>
      </w:r>
    </w:p>
    <w:p w14:paraId="1D3F129F" w14:textId="453B9C59" w:rsidR="00901DB5" w:rsidRPr="00CF3659" w:rsidRDefault="00D46AE5" w:rsidP="00901DB5">
      <w:pPr>
        <w:rPr>
          <w:rFonts w:ascii="Times New Roman" w:hAnsi="Times New Roman" w:cs="Times New Roman"/>
          <w:szCs w:val="24"/>
        </w:rPr>
      </w:pPr>
      <w:bookmarkStart w:id="7" w:name="_Hlk107865638"/>
      <w:r>
        <w:rPr>
          <w:noProof/>
          <w:lang w:val="en-IN" w:eastAsia="en-IN"/>
        </w:rPr>
        <w:drawing>
          <wp:inline distT="0" distB="0" distL="0" distR="0" wp14:anchorId="62476FBD" wp14:editId="24A3D23A">
            <wp:extent cx="5274310" cy="170815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0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BA295E" w14:textId="5886B7BB" w:rsidR="00901DB5" w:rsidRPr="00CF3659" w:rsidRDefault="00901DB5" w:rsidP="00901DB5">
      <w:pPr>
        <w:jc w:val="center"/>
        <w:rPr>
          <w:rFonts w:ascii="Times New Roman" w:hAnsi="Times New Roman" w:cs="Times New Roman"/>
          <w:color w:val="000000" w:themeColor="text1"/>
          <w:szCs w:val="24"/>
        </w:rPr>
      </w:pPr>
      <w:r w:rsidRPr="00CF3659">
        <w:rPr>
          <w:rFonts w:ascii="Times New Roman" w:hAnsi="Times New Roman" w:cs="Times New Roman"/>
          <w:color w:val="000000" w:themeColor="text1"/>
          <w:szCs w:val="24"/>
        </w:rPr>
        <w:t>Fig</w:t>
      </w:r>
      <w:r w:rsidR="00D33529" w:rsidRPr="00CF3659">
        <w:rPr>
          <w:rFonts w:ascii="Times New Roman" w:hAnsi="Times New Roman" w:cs="Times New Roman"/>
          <w:color w:val="000000" w:themeColor="text1"/>
          <w:szCs w:val="24"/>
        </w:rPr>
        <w:t>.</w:t>
      </w:r>
      <w:r w:rsidRPr="00CF3659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D33529" w:rsidRPr="00CF3659">
        <w:rPr>
          <w:rFonts w:ascii="Times New Roman" w:hAnsi="Times New Roman" w:cs="Times New Roman"/>
          <w:color w:val="000000" w:themeColor="text1"/>
          <w:szCs w:val="24"/>
        </w:rPr>
        <w:t>S</w:t>
      </w:r>
      <w:r w:rsidRPr="00CF3659">
        <w:rPr>
          <w:rFonts w:ascii="Times New Roman" w:hAnsi="Times New Roman" w:cs="Times New Roman"/>
          <w:color w:val="000000" w:themeColor="text1"/>
          <w:szCs w:val="24"/>
        </w:rPr>
        <w:t xml:space="preserve">1. </w:t>
      </w:r>
      <w:r w:rsidR="005A5320" w:rsidRPr="00CF3659">
        <w:rPr>
          <w:rFonts w:ascii="Times New Roman" w:hAnsi="Times New Roman" w:cs="Times New Roman"/>
          <w:color w:val="000000" w:themeColor="text1"/>
          <w:szCs w:val="24"/>
        </w:rPr>
        <w:t xml:space="preserve">Framework of the </w:t>
      </w:r>
      <w:r w:rsidR="00D02358" w:rsidRPr="00D02358">
        <w:rPr>
          <w:rFonts w:ascii="Times New Roman" w:hAnsi="Times New Roman" w:cs="Times New Roman"/>
          <w:color w:val="000000" w:themeColor="text1"/>
          <w:szCs w:val="24"/>
        </w:rPr>
        <w:t>urban crowd flow</w:t>
      </w:r>
      <w:r w:rsidR="005A5320" w:rsidRPr="00CF3659">
        <w:rPr>
          <w:rFonts w:ascii="Times New Roman" w:hAnsi="Times New Roman" w:cs="Times New Roman"/>
          <w:color w:val="000000" w:themeColor="text1"/>
          <w:szCs w:val="24"/>
        </w:rPr>
        <w:t xml:space="preserve"> Prediction Model integrating geographic characteristics (PPM-geo)</w:t>
      </w:r>
    </w:p>
    <w:p w14:paraId="6EF17954" w14:textId="7F9E3348" w:rsidR="00937064" w:rsidRPr="00CF3659" w:rsidRDefault="00937064">
      <w:pPr>
        <w:widowControl/>
        <w:jc w:val="left"/>
        <w:rPr>
          <w:rFonts w:ascii="Times New Roman" w:hAnsi="Times New Roman" w:cs="Times New Roman"/>
          <w:szCs w:val="24"/>
        </w:rPr>
      </w:pPr>
      <w:r w:rsidRPr="00CF3659">
        <w:rPr>
          <w:rFonts w:ascii="Times New Roman" w:hAnsi="Times New Roman" w:cs="Times New Roman"/>
          <w:szCs w:val="24"/>
        </w:rPr>
        <w:br w:type="page"/>
      </w:r>
    </w:p>
    <w:p w14:paraId="73224524" w14:textId="77777777" w:rsidR="00937064" w:rsidRPr="00CF3659" w:rsidRDefault="00937064" w:rsidP="00901DB5">
      <w:pPr>
        <w:jc w:val="center"/>
        <w:rPr>
          <w:rFonts w:ascii="Times New Roman" w:hAnsi="Times New Roman" w:cs="Times New Roman"/>
          <w:szCs w:val="24"/>
        </w:rPr>
      </w:pPr>
    </w:p>
    <w:bookmarkEnd w:id="7"/>
    <w:p w14:paraId="270886F6" w14:textId="022314B3" w:rsidR="004E6B44" w:rsidRDefault="004E6B44" w:rsidP="00901DB5">
      <w:pPr>
        <w:pStyle w:val="1"/>
        <w:ind w:firstLineChars="0" w:firstLine="0"/>
        <w:jc w:val="center"/>
        <w:rPr>
          <w:rFonts w:hAnsi="Times New Roman"/>
          <w:color w:val="000000" w:themeColor="text1"/>
        </w:rPr>
      </w:pPr>
      <w:r>
        <w:rPr>
          <w:rFonts w:hAnsi="Times New Roman"/>
          <w:noProof/>
          <w:color w:val="000000" w:themeColor="text1"/>
          <w:lang w:val="en-IN" w:eastAsia="en-IN"/>
        </w:rPr>
        <w:drawing>
          <wp:inline distT="0" distB="0" distL="0" distR="0" wp14:anchorId="34B40792" wp14:editId="28333530">
            <wp:extent cx="5396856" cy="3745382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4426" cy="37645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32205D" w14:textId="6AC8739F" w:rsidR="00901DB5" w:rsidRPr="00CF3659" w:rsidRDefault="00D33529" w:rsidP="00901DB5">
      <w:pPr>
        <w:pStyle w:val="1"/>
        <w:ind w:firstLineChars="0" w:firstLine="0"/>
        <w:jc w:val="center"/>
        <w:rPr>
          <w:rFonts w:hAnsi="Times New Roman"/>
        </w:rPr>
      </w:pPr>
      <w:r w:rsidRPr="00CF3659">
        <w:rPr>
          <w:rFonts w:hAnsi="Times New Roman"/>
          <w:color w:val="000000" w:themeColor="text1"/>
        </w:rPr>
        <w:t>Fig. S2</w:t>
      </w:r>
      <w:r w:rsidR="00901DB5" w:rsidRPr="00CF3659">
        <w:rPr>
          <w:rFonts w:hAnsi="Times New Roman"/>
          <w:color w:val="000000" w:themeColor="text1"/>
        </w:rPr>
        <w:t xml:space="preserve">. </w:t>
      </w:r>
      <w:bookmarkStart w:id="8" w:name="_Hlk107866073"/>
      <w:r w:rsidR="00901DB5" w:rsidRPr="00CF3659">
        <w:rPr>
          <w:rFonts w:hAnsi="Times New Roman"/>
          <w:color w:val="000000" w:themeColor="text1"/>
        </w:rPr>
        <w:t xml:space="preserve">Different </w:t>
      </w:r>
      <w:r w:rsidR="00901DB5" w:rsidRPr="00CF3659">
        <w:rPr>
          <w:rFonts w:hAnsi="Times New Roman"/>
        </w:rPr>
        <w:t>geographic characteristics</w:t>
      </w:r>
      <w:bookmarkEnd w:id="8"/>
    </w:p>
    <w:p w14:paraId="1D72078E" w14:textId="77777777" w:rsidR="00937064" w:rsidRPr="00CF3659" w:rsidRDefault="00937064" w:rsidP="00901DB5">
      <w:pPr>
        <w:pStyle w:val="1"/>
        <w:ind w:firstLineChars="0" w:firstLine="0"/>
        <w:jc w:val="center"/>
        <w:rPr>
          <w:rFonts w:eastAsiaTheme="minorEastAsia" w:hAnsi="Times New Roman"/>
          <w:color w:val="000000" w:themeColor="text1"/>
        </w:rPr>
      </w:pPr>
    </w:p>
    <w:p w14:paraId="25C6AB71" w14:textId="77777777" w:rsidR="005A5320" w:rsidRPr="00CF3659" w:rsidRDefault="005A5320" w:rsidP="005A5320">
      <w:pPr>
        <w:jc w:val="center"/>
        <w:rPr>
          <w:rFonts w:ascii="Times New Roman" w:hAnsi="Times New Roman" w:cs="Times New Roman"/>
          <w:szCs w:val="24"/>
        </w:rPr>
      </w:pPr>
      <w:r w:rsidRPr="00CF3659">
        <w:rPr>
          <w:rFonts w:ascii="Times New Roman" w:hAnsi="Times New Roman" w:cs="Times New Roman"/>
          <w:noProof/>
          <w:szCs w:val="24"/>
          <w:lang w:val="en-IN" w:eastAsia="en-IN"/>
        </w:rPr>
        <w:drawing>
          <wp:inline distT="0" distB="0" distL="0" distR="0" wp14:anchorId="49FD523C" wp14:editId="16489DF8">
            <wp:extent cx="3686175" cy="966135"/>
            <wp:effectExtent l="0" t="0" r="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5558146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710303" cy="9724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ABE1AC" w14:textId="4A476665" w:rsidR="005A5320" w:rsidRPr="00CF3659" w:rsidRDefault="00D33529" w:rsidP="005A5320">
      <w:pPr>
        <w:pStyle w:val="Caption"/>
        <w:ind w:firstLineChars="0" w:firstLine="0"/>
        <w:jc w:val="center"/>
        <w:rPr>
          <w:rFonts w:ascii="Times New Roman" w:hAnsi="Times New Roman"/>
          <w:sz w:val="24"/>
          <w:szCs w:val="24"/>
        </w:rPr>
      </w:pPr>
      <w:bookmarkStart w:id="9" w:name="_Hlk107866689"/>
      <w:r w:rsidRPr="00CF3659">
        <w:rPr>
          <w:rFonts w:ascii="Times New Roman" w:hAnsi="Times New Roman"/>
          <w:color w:val="000000" w:themeColor="text1"/>
          <w:szCs w:val="24"/>
        </w:rPr>
        <w:t>Fig. S3.</w:t>
      </w:r>
      <w:r w:rsidR="005A5320" w:rsidRPr="00CF3659">
        <w:rPr>
          <w:rFonts w:ascii="Times New Roman" w:hAnsi="Times New Roman"/>
          <w:sz w:val="24"/>
          <w:szCs w:val="24"/>
        </w:rPr>
        <w:t xml:space="preserve"> </w:t>
      </w:r>
      <w:bookmarkStart w:id="10" w:name="_Hlk107866669"/>
      <w:r w:rsidR="005A5320" w:rsidRPr="00CF3659">
        <w:rPr>
          <w:rFonts w:ascii="Times New Roman" w:hAnsi="Times New Roman"/>
          <w:sz w:val="24"/>
          <w:szCs w:val="24"/>
        </w:rPr>
        <w:t>Residual graph convolution</w:t>
      </w:r>
      <w:bookmarkEnd w:id="9"/>
      <w:bookmarkEnd w:id="10"/>
    </w:p>
    <w:p w14:paraId="302FFE65" w14:textId="77777777" w:rsidR="00937064" w:rsidRPr="00CF3659" w:rsidRDefault="00937064" w:rsidP="00937064">
      <w:pPr>
        <w:rPr>
          <w:rFonts w:ascii="Times New Roman" w:hAnsi="Times New Roman" w:cs="Times New Roman"/>
        </w:rPr>
      </w:pPr>
    </w:p>
    <w:p w14:paraId="39847E7E" w14:textId="77777777" w:rsidR="005A5320" w:rsidRPr="00CF3659" w:rsidRDefault="005A5320" w:rsidP="005A5320">
      <w:pPr>
        <w:jc w:val="center"/>
        <w:rPr>
          <w:rFonts w:ascii="Times New Roman" w:hAnsi="Times New Roman" w:cs="Times New Roman"/>
          <w:sz w:val="24"/>
        </w:rPr>
      </w:pPr>
      <w:r w:rsidRPr="00CF3659">
        <w:rPr>
          <w:rFonts w:ascii="Times New Roman" w:hAnsi="Times New Roman" w:cs="Times New Roman"/>
          <w:noProof/>
          <w:szCs w:val="24"/>
          <w:lang w:val="en-IN" w:eastAsia="en-IN"/>
        </w:rPr>
        <w:lastRenderedPageBreak/>
        <w:drawing>
          <wp:inline distT="0" distB="0" distL="0" distR="0" wp14:anchorId="2646A38C" wp14:editId="47E5FE1C">
            <wp:extent cx="4635610" cy="3108080"/>
            <wp:effectExtent l="0" t="0" r="0" b="0"/>
            <wp:docPr id="49" name="图片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946413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41902" cy="3112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F57999" w14:textId="3C3F2A08" w:rsidR="005A5320" w:rsidRPr="00CF3659" w:rsidRDefault="00D33529" w:rsidP="005A5320">
      <w:pPr>
        <w:pStyle w:val="Caption"/>
        <w:ind w:firstLineChars="0" w:firstLine="0"/>
        <w:jc w:val="center"/>
        <w:rPr>
          <w:rFonts w:ascii="Times New Roman" w:hAnsi="Times New Roman"/>
          <w:sz w:val="24"/>
          <w:szCs w:val="24"/>
        </w:rPr>
      </w:pPr>
      <w:r w:rsidRPr="00CF3659">
        <w:rPr>
          <w:rFonts w:ascii="Times New Roman" w:hAnsi="Times New Roman"/>
          <w:color w:val="000000" w:themeColor="text1"/>
          <w:szCs w:val="24"/>
        </w:rPr>
        <w:t>Fig. S4.</w:t>
      </w:r>
      <w:r w:rsidR="005A5320" w:rsidRPr="00CF3659">
        <w:rPr>
          <w:rFonts w:ascii="Times New Roman" w:hAnsi="Times New Roman"/>
          <w:sz w:val="24"/>
          <w:szCs w:val="24"/>
        </w:rPr>
        <w:t xml:space="preserve"> </w:t>
      </w:r>
      <w:bookmarkStart w:id="11" w:name="_Hlk107866716"/>
      <w:r w:rsidR="005A5320" w:rsidRPr="00CF3659">
        <w:rPr>
          <w:rFonts w:ascii="Times New Roman" w:hAnsi="Times New Roman"/>
          <w:sz w:val="24"/>
          <w:szCs w:val="24"/>
        </w:rPr>
        <w:t>Graph Convolution</w:t>
      </w:r>
      <w:bookmarkEnd w:id="11"/>
    </w:p>
    <w:p w14:paraId="5E3C375E" w14:textId="77777777" w:rsidR="00937064" w:rsidRPr="00CF3659" w:rsidRDefault="00937064" w:rsidP="00937064">
      <w:pPr>
        <w:rPr>
          <w:rFonts w:ascii="Times New Roman" w:hAnsi="Times New Roman" w:cs="Times New Roman"/>
        </w:rPr>
      </w:pPr>
    </w:p>
    <w:p w14:paraId="74B8DC9D" w14:textId="77777777" w:rsidR="005A5320" w:rsidRPr="00CF3659" w:rsidRDefault="005A5320" w:rsidP="005A5320">
      <w:pPr>
        <w:jc w:val="center"/>
        <w:rPr>
          <w:rFonts w:ascii="Times New Roman" w:hAnsi="Times New Roman" w:cs="Times New Roman"/>
          <w:szCs w:val="24"/>
        </w:rPr>
      </w:pPr>
      <w:r w:rsidRPr="00CF3659">
        <w:rPr>
          <w:rFonts w:ascii="Times New Roman" w:hAnsi="Times New Roman" w:cs="Times New Roman"/>
          <w:noProof/>
          <w:szCs w:val="24"/>
          <w:lang w:val="en-IN" w:eastAsia="en-IN"/>
        </w:rPr>
        <w:drawing>
          <wp:inline distT="0" distB="0" distL="0" distR="0" wp14:anchorId="2457FB1E" wp14:editId="5E49700F">
            <wp:extent cx="3667760" cy="2525835"/>
            <wp:effectExtent l="0" t="0" r="0" b="8255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62645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78711" cy="2533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F461C7" w14:textId="5D524340" w:rsidR="005A5320" w:rsidRPr="00CF3659" w:rsidRDefault="00D33529" w:rsidP="005A5320">
      <w:pPr>
        <w:jc w:val="center"/>
        <w:rPr>
          <w:rFonts w:ascii="Times New Roman" w:hAnsi="Times New Roman" w:cs="Times New Roman"/>
          <w:szCs w:val="24"/>
        </w:rPr>
      </w:pPr>
      <w:r w:rsidRPr="00CF3659">
        <w:rPr>
          <w:rFonts w:ascii="Times New Roman" w:hAnsi="Times New Roman" w:cs="Times New Roman"/>
          <w:color w:val="000000" w:themeColor="text1"/>
          <w:szCs w:val="24"/>
        </w:rPr>
        <w:t>Fig. S5.</w:t>
      </w:r>
      <w:r w:rsidR="005A5320" w:rsidRPr="00CF3659">
        <w:rPr>
          <w:rFonts w:ascii="Times New Roman" w:hAnsi="Times New Roman" w:cs="Times New Roman"/>
          <w:szCs w:val="24"/>
        </w:rPr>
        <w:t xml:space="preserve"> </w:t>
      </w:r>
      <w:bookmarkStart w:id="12" w:name="_Hlk107905861"/>
      <w:r w:rsidR="005A5320" w:rsidRPr="00CF3659">
        <w:rPr>
          <w:rFonts w:ascii="Times New Roman" w:hAnsi="Times New Roman" w:cs="Times New Roman"/>
          <w:szCs w:val="24"/>
        </w:rPr>
        <w:t>Kernel density graph of the base station</w:t>
      </w:r>
      <w:bookmarkEnd w:id="12"/>
    </w:p>
    <w:p w14:paraId="37EAC83D" w14:textId="0DE077CB" w:rsidR="00937064" w:rsidRDefault="00937064" w:rsidP="005A5320">
      <w:pPr>
        <w:jc w:val="center"/>
        <w:rPr>
          <w:rFonts w:ascii="Times New Roman" w:hAnsi="Times New Roman" w:cs="Times New Roman"/>
          <w:szCs w:val="24"/>
        </w:rPr>
      </w:pPr>
    </w:p>
    <w:p w14:paraId="77605220" w14:textId="77777777" w:rsidR="00DE0D21" w:rsidRPr="00DE0D21" w:rsidRDefault="00DE0D21" w:rsidP="005A5320">
      <w:pPr>
        <w:jc w:val="center"/>
        <w:rPr>
          <w:rFonts w:ascii="Times New Roman" w:hAnsi="Times New Roman" w:cs="Times New Roman"/>
          <w:szCs w:val="24"/>
        </w:rPr>
      </w:pPr>
    </w:p>
    <w:p w14:paraId="5A3655D9" w14:textId="77777777" w:rsidR="005A5320" w:rsidRPr="00CF3659" w:rsidRDefault="005A5320" w:rsidP="005A5320">
      <w:pPr>
        <w:rPr>
          <w:rFonts w:ascii="Times New Roman" w:hAnsi="Times New Roman" w:cs="Times New Roman"/>
          <w:szCs w:val="24"/>
        </w:rPr>
      </w:pPr>
      <w:bookmarkStart w:id="13" w:name="_Hlk107905886"/>
      <w:r w:rsidRPr="00CF3659">
        <w:rPr>
          <w:rFonts w:ascii="Times New Roman" w:hAnsi="Times New Roman" w:cs="Times New Roman"/>
          <w:noProof/>
          <w:szCs w:val="24"/>
          <w:lang w:val="en-IN" w:eastAsia="en-IN"/>
        </w:rPr>
        <w:lastRenderedPageBreak/>
        <w:drawing>
          <wp:inline distT="0" distB="0" distL="0" distR="0" wp14:anchorId="128C8055" wp14:editId="3323FB72">
            <wp:extent cx="2520950" cy="2127250"/>
            <wp:effectExtent l="0" t="0" r="0" b="6350"/>
            <wp:docPr id="7" name="图表 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DA8B804-8F2E-4310-99AF-DF51F1AE38B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Pr="00CF3659">
        <w:rPr>
          <w:rFonts w:ascii="Times New Roman" w:hAnsi="Times New Roman" w:cs="Times New Roman"/>
          <w:szCs w:val="24"/>
        </w:rPr>
        <w:t xml:space="preserve">  </w:t>
      </w:r>
      <w:r w:rsidRPr="00CF3659">
        <w:rPr>
          <w:rFonts w:ascii="Times New Roman" w:hAnsi="Times New Roman" w:cs="Times New Roman"/>
          <w:noProof/>
          <w:szCs w:val="24"/>
          <w:lang w:val="en-IN" w:eastAsia="en-IN"/>
        </w:rPr>
        <w:drawing>
          <wp:inline distT="0" distB="0" distL="0" distR="0" wp14:anchorId="06721198" wp14:editId="6119AB24">
            <wp:extent cx="2527300" cy="2133600"/>
            <wp:effectExtent l="0" t="0" r="0" b="0"/>
            <wp:docPr id="13" name="图表 1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C625CB4-30C2-41D5-8A50-2EAB0A14AAF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bookmarkEnd w:id="13"/>
    <w:p w14:paraId="71883CAC" w14:textId="214B3E12" w:rsidR="00937064" w:rsidRPr="00CF3659" w:rsidRDefault="00D33529" w:rsidP="005A5320">
      <w:pPr>
        <w:pStyle w:val="Caption"/>
        <w:ind w:firstLineChars="0" w:firstLine="0"/>
        <w:jc w:val="center"/>
        <w:rPr>
          <w:rFonts w:ascii="Times New Roman" w:hAnsi="Times New Roman"/>
          <w:sz w:val="24"/>
          <w:szCs w:val="24"/>
        </w:rPr>
      </w:pPr>
      <w:r w:rsidRPr="00CF3659">
        <w:rPr>
          <w:rFonts w:ascii="Times New Roman" w:hAnsi="Times New Roman"/>
          <w:color w:val="000000" w:themeColor="text1"/>
          <w:szCs w:val="24"/>
        </w:rPr>
        <w:t>Fig. S6.</w:t>
      </w:r>
      <w:r w:rsidR="005A5320" w:rsidRPr="00CF3659">
        <w:rPr>
          <w:rFonts w:ascii="Times New Roman" w:hAnsi="Times New Roman"/>
          <w:sz w:val="24"/>
          <w:szCs w:val="24"/>
        </w:rPr>
        <w:t xml:space="preserve"> </w:t>
      </w:r>
      <w:bookmarkStart w:id="14" w:name="_Hlk107905941"/>
      <w:r w:rsidR="005A5320" w:rsidRPr="00CF3659">
        <w:rPr>
          <w:rFonts w:ascii="Times New Roman" w:hAnsi="Times New Roman"/>
          <w:sz w:val="24"/>
          <w:szCs w:val="24"/>
        </w:rPr>
        <w:t>Probability distribution of (a) the coverage radius of the base station and (b) the average time intervals between adjacent records</w:t>
      </w:r>
      <w:bookmarkEnd w:id="14"/>
    </w:p>
    <w:p w14:paraId="61DB1F1A" w14:textId="4510ABC5" w:rsidR="00A83B92" w:rsidRPr="00CF3659" w:rsidRDefault="00937064" w:rsidP="00937064">
      <w:pPr>
        <w:widowControl/>
        <w:jc w:val="left"/>
        <w:rPr>
          <w:rFonts w:ascii="Times New Roman" w:eastAsia="SimHei" w:hAnsi="Times New Roman" w:cs="Times New Roman"/>
          <w:sz w:val="24"/>
          <w:szCs w:val="24"/>
        </w:rPr>
      </w:pPr>
      <w:r w:rsidRPr="00CF3659">
        <w:rPr>
          <w:rFonts w:ascii="Times New Roman" w:hAnsi="Times New Roman" w:cs="Times New Roman"/>
          <w:sz w:val="24"/>
          <w:szCs w:val="24"/>
        </w:rPr>
        <w:br w:type="page"/>
      </w:r>
    </w:p>
    <w:p w14:paraId="6C66D982" w14:textId="016E9669" w:rsidR="00B54502" w:rsidRPr="00CF3659" w:rsidRDefault="00B54502" w:rsidP="00B54502">
      <w:pPr>
        <w:jc w:val="center"/>
        <w:rPr>
          <w:rFonts w:ascii="Times New Roman" w:hAnsi="Times New Roman" w:cs="Times New Roman"/>
          <w:szCs w:val="24"/>
        </w:rPr>
      </w:pPr>
      <w:r w:rsidRPr="00CF3659">
        <w:rPr>
          <w:rFonts w:ascii="Times New Roman" w:hAnsi="Times New Roman" w:cs="Times New Roman"/>
          <w:szCs w:val="24"/>
        </w:rPr>
        <w:lastRenderedPageBreak/>
        <w:t xml:space="preserve">Table </w:t>
      </w:r>
      <w:r w:rsidR="00D33529" w:rsidRPr="00CF3659">
        <w:rPr>
          <w:rFonts w:ascii="Times New Roman" w:hAnsi="Times New Roman" w:cs="Times New Roman"/>
          <w:szCs w:val="24"/>
        </w:rPr>
        <w:t>S</w:t>
      </w:r>
      <w:r w:rsidRPr="00CF3659">
        <w:rPr>
          <w:rFonts w:ascii="Times New Roman" w:hAnsi="Times New Roman" w:cs="Times New Roman"/>
          <w:szCs w:val="24"/>
        </w:rPr>
        <w:t xml:space="preserve">1. </w:t>
      </w:r>
      <w:bookmarkStart w:id="15" w:name="_Hlk107907026"/>
      <w:r w:rsidRPr="00CF3659">
        <w:rPr>
          <w:rFonts w:ascii="Times New Roman" w:hAnsi="Times New Roman" w:cs="Times New Roman"/>
          <w:szCs w:val="24"/>
        </w:rPr>
        <w:t>POI data example for Xining</w:t>
      </w:r>
      <w:bookmarkEnd w:id="15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2126"/>
        <w:gridCol w:w="2668"/>
        <w:gridCol w:w="1228"/>
        <w:gridCol w:w="1214"/>
      </w:tblGrid>
      <w:tr w:rsidR="00B54502" w:rsidRPr="00CF3659" w14:paraId="62B5BEFD" w14:textId="77777777" w:rsidTr="003F2BF6">
        <w:trPr>
          <w:jc w:val="center"/>
        </w:trPr>
        <w:tc>
          <w:tcPr>
            <w:tcW w:w="851" w:type="dxa"/>
          </w:tcPr>
          <w:p w14:paraId="40B34497" w14:textId="77777777" w:rsidR="00B54502" w:rsidRPr="00CF3659" w:rsidRDefault="00B54502" w:rsidP="003F2BF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bookmarkStart w:id="16" w:name="_Hlk107907042"/>
            <w:r w:rsidRPr="00CF365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ID</w:t>
            </w:r>
          </w:p>
        </w:tc>
        <w:tc>
          <w:tcPr>
            <w:tcW w:w="2126" w:type="dxa"/>
            <w:vAlign w:val="center"/>
          </w:tcPr>
          <w:p w14:paraId="385B3224" w14:textId="77777777" w:rsidR="00B54502" w:rsidRPr="00CF3659" w:rsidRDefault="00B54502" w:rsidP="003F2BF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CF365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ype</w:t>
            </w:r>
          </w:p>
        </w:tc>
        <w:tc>
          <w:tcPr>
            <w:tcW w:w="2668" w:type="dxa"/>
            <w:vAlign w:val="center"/>
          </w:tcPr>
          <w:p w14:paraId="1D9F6E64" w14:textId="77777777" w:rsidR="00B54502" w:rsidRPr="00CF3659" w:rsidRDefault="00B54502" w:rsidP="003F2BF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Instance</w:t>
            </w:r>
          </w:p>
        </w:tc>
        <w:tc>
          <w:tcPr>
            <w:tcW w:w="1228" w:type="dxa"/>
            <w:vAlign w:val="center"/>
          </w:tcPr>
          <w:p w14:paraId="085AA79B" w14:textId="77777777" w:rsidR="00B54502" w:rsidRPr="00CF3659" w:rsidRDefault="00B54502" w:rsidP="003F2BF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Longitude</w:t>
            </w:r>
          </w:p>
        </w:tc>
        <w:tc>
          <w:tcPr>
            <w:tcW w:w="1214" w:type="dxa"/>
            <w:vAlign w:val="center"/>
          </w:tcPr>
          <w:p w14:paraId="18DC9E68" w14:textId="77777777" w:rsidR="00B54502" w:rsidRPr="00CF3659" w:rsidRDefault="00B54502" w:rsidP="003F2BF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Latitude</w:t>
            </w:r>
          </w:p>
        </w:tc>
      </w:tr>
      <w:tr w:rsidR="00B54502" w:rsidRPr="00CF3659" w14:paraId="7BDC002A" w14:textId="77777777" w:rsidTr="003F2BF6">
        <w:trPr>
          <w:jc w:val="center"/>
        </w:trPr>
        <w:tc>
          <w:tcPr>
            <w:tcW w:w="851" w:type="dxa"/>
          </w:tcPr>
          <w:p w14:paraId="716CED7D" w14:textId="77777777" w:rsidR="00B54502" w:rsidRPr="00CF3659" w:rsidRDefault="00B54502" w:rsidP="003F2BF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126" w:type="dxa"/>
            <w:vAlign w:val="center"/>
          </w:tcPr>
          <w:p w14:paraId="7ADFBEBB" w14:textId="77777777" w:rsidR="00B54502" w:rsidRPr="00CF3659" w:rsidRDefault="00B54502" w:rsidP="003F2BF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ompanies</w:t>
            </w:r>
          </w:p>
        </w:tc>
        <w:tc>
          <w:tcPr>
            <w:tcW w:w="2668" w:type="dxa"/>
            <w:vAlign w:val="center"/>
          </w:tcPr>
          <w:p w14:paraId="74A5028B" w14:textId="77777777" w:rsidR="00B54502" w:rsidRPr="00CF3659" w:rsidRDefault="00B54502" w:rsidP="003F2BF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Iron Army Property Company</w:t>
            </w:r>
          </w:p>
        </w:tc>
        <w:tc>
          <w:tcPr>
            <w:tcW w:w="1228" w:type="dxa"/>
            <w:vAlign w:val="center"/>
          </w:tcPr>
          <w:p w14:paraId="795F7D03" w14:textId="77777777" w:rsidR="00B54502" w:rsidRPr="00CF3659" w:rsidRDefault="00B54502" w:rsidP="003F2BF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szCs w:val="21"/>
              </w:rPr>
              <w:t>101.76***7</w:t>
            </w:r>
          </w:p>
        </w:tc>
        <w:tc>
          <w:tcPr>
            <w:tcW w:w="1214" w:type="dxa"/>
            <w:vAlign w:val="center"/>
          </w:tcPr>
          <w:p w14:paraId="5F4BD94B" w14:textId="77777777" w:rsidR="00B54502" w:rsidRPr="00CF3659" w:rsidRDefault="00B54502" w:rsidP="003F2BF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szCs w:val="21"/>
              </w:rPr>
              <w:t>36.64***7</w:t>
            </w:r>
          </w:p>
        </w:tc>
      </w:tr>
      <w:tr w:rsidR="00B54502" w:rsidRPr="00CF3659" w14:paraId="6714A24E" w14:textId="77777777" w:rsidTr="003F2BF6">
        <w:trPr>
          <w:jc w:val="center"/>
        </w:trPr>
        <w:tc>
          <w:tcPr>
            <w:tcW w:w="851" w:type="dxa"/>
          </w:tcPr>
          <w:p w14:paraId="41FF3701" w14:textId="77777777" w:rsidR="00B54502" w:rsidRPr="00CF3659" w:rsidRDefault="00B54502" w:rsidP="003F2BF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2126" w:type="dxa"/>
            <w:vAlign w:val="center"/>
          </w:tcPr>
          <w:p w14:paraId="76EE02FE" w14:textId="77777777" w:rsidR="00B54502" w:rsidRPr="00CF3659" w:rsidRDefault="00B54502" w:rsidP="003F2BF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ddress information</w:t>
            </w:r>
          </w:p>
        </w:tc>
        <w:tc>
          <w:tcPr>
            <w:tcW w:w="2668" w:type="dxa"/>
            <w:vAlign w:val="center"/>
          </w:tcPr>
          <w:p w14:paraId="23F5BE1D" w14:textId="77777777" w:rsidR="00B54502" w:rsidRPr="00CF3659" w:rsidRDefault="00B54502" w:rsidP="003F2BF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Building 147, Lok Ka Wan Village</w:t>
            </w:r>
          </w:p>
        </w:tc>
        <w:tc>
          <w:tcPr>
            <w:tcW w:w="1228" w:type="dxa"/>
            <w:vAlign w:val="center"/>
          </w:tcPr>
          <w:p w14:paraId="258B317C" w14:textId="77777777" w:rsidR="00B54502" w:rsidRPr="00CF3659" w:rsidRDefault="00B54502" w:rsidP="003F2BF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szCs w:val="21"/>
              </w:rPr>
              <w:t>101.87***2</w:t>
            </w:r>
          </w:p>
        </w:tc>
        <w:tc>
          <w:tcPr>
            <w:tcW w:w="1214" w:type="dxa"/>
            <w:vAlign w:val="center"/>
          </w:tcPr>
          <w:p w14:paraId="67F61871" w14:textId="77777777" w:rsidR="00B54502" w:rsidRPr="00CF3659" w:rsidRDefault="00B54502" w:rsidP="003F2BF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szCs w:val="21"/>
              </w:rPr>
              <w:t>36.56***9</w:t>
            </w:r>
          </w:p>
        </w:tc>
      </w:tr>
      <w:tr w:rsidR="00B54502" w:rsidRPr="00CF3659" w14:paraId="7A27A366" w14:textId="77777777" w:rsidTr="003F2BF6">
        <w:trPr>
          <w:jc w:val="center"/>
        </w:trPr>
        <w:tc>
          <w:tcPr>
            <w:tcW w:w="851" w:type="dxa"/>
          </w:tcPr>
          <w:p w14:paraId="1DA382D3" w14:textId="77777777" w:rsidR="00B54502" w:rsidRPr="00CF3659" w:rsidRDefault="00B54502" w:rsidP="003F2BF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2126" w:type="dxa"/>
            <w:vAlign w:val="center"/>
          </w:tcPr>
          <w:p w14:paraId="24DE8F21" w14:textId="77777777" w:rsidR="00B54502" w:rsidRPr="00CF3659" w:rsidRDefault="00B54502" w:rsidP="003F2BF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otorcycle service</w:t>
            </w:r>
          </w:p>
        </w:tc>
        <w:tc>
          <w:tcPr>
            <w:tcW w:w="2668" w:type="dxa"/>
            <w:vAlign w:val="center"/>
          </w:tcPr>
          <w:p w14:paraId="09259A7E" w14:textId="77777777" w:rsidR="00B54502" w:rsidRPr="00CF3659" w:rsidRDefault="00B54502" w:rsidP="003F2BF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uzuki motor</w:t>
            </w:r>
          </w:p>
        </w:tc>
        <w:tc>
          <w:tcPr>
            <w:tcW w:w="1228" w:type="dxa"/>
            <w:vAlign w:val="center"/>
          </w:tcPr>
          <w:p w14:paraId="02A47B6A" w14:textId="77777777" w:rsidR="00B54502" w:rsidRPr="00CF3659" w:rsidRDefault="00B54502" w:rsidP="003F2BF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szCs w:val="21"/>
              </w:rPr>
              <w:t>101.80***0</w:t>
            </w:r>
          </w:p>
        </w:tc>
        <w:tc>
          <w:tcPr>
            <w:tcW w:w="1214" w:type="dxa"/>
            <w:vAlign w:val="center"/>
          </w:tcPr>
          <w:p w14:paraId="7B1F485A" w14:textId="77777777" w:rsidR="00B54502" w:rsidRPr="00CF3659" w:rsidRDefault="00B54502" w:rsidP="003F2BF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szCs w:val="21"/>
              </w:rPr>
              <w:t>36.62***3</w:t>
            </w:r>
          </w:p>
        </w:tc>
      </w:tr>
      <w:tr w:rsidR="00B54502" w:rsidRPr="00CF3659" w14:paraId="7ECF1343" w14:textId="77777777" w:rsidTr="003F2BF6">
        <w:trPr>
          <w:jc w:val="center"/>
        </w:trPr>
        <w:tc>
          <w:tcPr>
            <w:tcW w:w="851" w:type="dxa"/>
          </w:tcPr>
          <w:p w14:paraId="5DB476D1" w14:textId="77777777" w:rsidR="00B54502" w:rsidRPr="00CF3659" w:rsidRDefault="00B54502" w:rsidP="003F2BF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2126" w:type="dxa"/>
            <w:vAlign w:val="center"/>
          </w:tcPr>
          <w:p w14:paraId="6F3F0604" w14:textId="77777777" w:rsidR="00B54502" w:rsidRPr="00CF3659" w:rsidRDefault="00B54502" w:rsidP="003F2BF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ports leisure service</w:t>
            </w:r>
          </w:p>
        </w:tc>
        <w:tc>
          <w:tcPr>
            <w:tcW w:w="2668" w:type="dxa"/>
            <w:vAlign w:val="center"/>
          </w:tcPr>
          <w:p w14:paraId="5FD6BC57" w14:textId="77777777" w:rsidR="00B54502" w:rsidRPr="00CF3659" w:rsidRDefault="00B54502" w:rsidP="003F2BF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XBOS Dynamic experience center</w:t>
            </w:r>
          </w:p>
        </w:tc>
        <w:tc>
          <w:tcPr>
            <w:tcW w:w="1228" w:type="dxa"/>
            <w:vAlign w:val="center"/>
          </w:tcPr>
          <w:p w14:paraId="4C043D3B" w14:textId="77777777" w:rsidR="00B54502" w:rsidRPr="00CF3659" w:rsidRDefault="00B54502" w:rsidP="003F2BF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szCs w:val="21"/>
              </w:rPr>
              <w:t>101.75***6</w:t>
            </w:r>
          </w:p>
        </w:tc>
        <w:tc>
          <w:tcPr>
            <w:tcW w:w="1214" w:type="dxa"/>
            <w:vAlign w:val="center"/>
          </w:tcPr>
          <w:p w14:paraId="59ADE24A" w14:textId="77777777" w:rsidR="00B54502" w:rsidRPr="00CF3659" w:rsidRDefault="00B54502" w:rsidP="003F2BF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szCs w:val="21"/>
              </w:rPr>
              <w:t>36.6xxx4</w:t>
            </w:r>
          </w:p>
        </w:tc>
      </w:tr>
      <w:tr w:rsidR="00B54502" w:rsidRPr="00CF3659" w14:paraId="70A8C9D9" w14:textId="77777777" w:rsidTr="003F2BF6">
        <w:trPr>
          <w:jc w:val="center"/>
        </w:trPr>
        <w:tc>
          <w:tcPr>
            <w:tcW w:w="851" w:type="dxa"/>
          </w:tcPr>
          <w:p w14:paraId="6922DE22" w14:textId="77777777" w:rsidR="00B54502" w:rsidRPr="00CF3659" w:rsidRDefault="00B54502" w:rsidP="003F2BF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2126" w:type="dxa"/>
            <w:vAlign w:val="center"/>
          </w:tcPr>
          <w:p w14:paraId="79B0B4A9" w14:textId="77777777" w:rsidR="00B54502" w:rsidRPr="00CF3659" w:rsidRDefault="00B54502" w:rsidP="003F2BF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Life service</w:t>
            </w:r>
          </w:p>
        </w:tc>
        <w:tc>
          <w:tcPr>
            <w:tcW w:w="2668" w:type="dxa"/>
            <w:vAlign w:val="center"/>
          </w:tcPr>
          <w:p w14:paraId="0B0FB055" w14:textId="77777777" w:rsidR="00B54502" w:rsidRPr="00CF3659" w:rsidRDefault="00B54502" w:rsidP="003F2BF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Wangtu Copy shop</w:t>
            </w:r>
          </w:p>
        </w:tc>
        <w:tc>
          <w:tcPr>
            <w:tcW w:w="1228" w:type="dxa"/>
            <w:vAlign w:val="center"/>
          </w:tcPr>
          <w:p w14:paraId="73EC66F2" w14:textId="77777777" w:rsidR="00B54502" w:rsidRPr="00CF3659" w:rsidRDefault="00B54502" w:rsidP="003F2BF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szCs w:val="21"/>
              </w:rPr>
              <w:t>101.77***1</w:t>
            </w:r>
          </w:p>
        </w:tc>
        <w:tc>
          <w:tcPr>
            <w:tcW w:w="1214" w:type="dxa"/>
            <w:vAlign w:val="center"/>
          </w:tcPr>
          <w:p w14:paraId="4F364959" w14:textId="77777777" w:rsidR="00B54502" w:rsidRPr="00CF3659" w:rsidRDefault="00B54502" w:rsidP="003F2BF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szCs w:val="21"/>
              </w:rPr>
              <w:t>36.63***2</w:t>
            </w:r>
          </w:p>
        </w:tc>
      </w:tr>
      <w:tr w:rsidR="00B54502" w:rsidRPr="00CF3659" w14:paraId="2EFD52E9" w14:textId="77777777" w:rsidTr="003F2BF6">
        <w:trPr>
          <w:jc w:val="center"/>
        </w:trPr>
        <w:tc>
          <w:tcPr>
            <w:tcW w:w="851" w:type="dxa"/>
          </w:tcPr>
          <w:p w14:paraId="165486F7" w14:textId="77777777" w:rsidR="00B54502" w:rsidRPr="00CF3659" w:rsidRDefault="00B54502" w:rsidP="003F2BF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2126" w:type="dxa"/>
            <w:vAlign w:val="center"/>
          </w:tcPr>
          <w:p w14:paraId="43CA7265" w14:textId="77777777" w:rsidR="00B54502" w:rsidRPr="00CF3659" w:rsidRDefault="00B54502" w:rsidP="003F2BF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overnment agencies and social organizations</w:t>
            </w:r>
          </w:p>
        </w:tc>
        <w:tc>
          <w:tcPr>
            <w:tcW w:w="2668" w:type="dxa"/>
            <w:vAlign w:val="center"/>
          </w:tcPr>
          <w:p w14:paraId="48935D2A" w14:textId="77777777" w:rsidR="00B54502" w:rsidRPr="00CF3659" w:rsidRDefault="00B54502" w:rsidP="003F2BF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Xiaoqiao Street Police Station Police Room</w:t>
            </w:r>
          </w:p>
        </w:tc>
        <w:tc>
          <w:tcPr>
            <w:tcW w:w="1228" w:type="dxa"/>
            <w:vAlign w:val="center"/>
          </w:tcPr>
          <w:p w14:paraId="5869F13E" w14:textId="77777777" w:rsidR="00B54502" w:rsidRPr="00CF3659" w:rsidRDefault="00B54502" w:rsidP="003F2BF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szCs w:val="21"/>
              </w:rPr>
              <w:t>101.74***0</w:t>
            </w:r>
          </w:p>
        </w:tc>
        <w:tc>
          <w:tcPr>
            <w:tcW w:w="1214" w:type="dxa"/>
            <w:vAlign w:val="center"/>
          </w:tcPr>
          <w:p w14:paraId="7358C152" w14:textId="77777777" w:rsidR="00B54502" w:rsidRPr="00CF3659" w:rsidRDefault="00B54502" w:rsidP="003F2BF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szCs w:val="21"/>
              </w:rPr>
              <w:t>36.64***0</w:t>
            </w:r>
          </w:p>
        </w:tc>
      </w:tr>
      <w:tr w:rsidR="00B54502" w:rsidRPr="00CF3659" w14:paraId="7EE3908F" w14:textId="77777777" w:rsidTr="003F2BF6">
        <w:trPr>
          <w:jc w:val="center"/>
        </w:trPr>
        <w:tc>
          <w:tcPr>
            <w:tcW w:w="851" w:type="dxa"/>
          </w:tcPr>
          <w:p w14:paraId="476292AE" w14:textId="77777777" w:rsidR="00B54502" w:rsidRPr="00CF3659" w:rsidRDefault="00B54502" w:rsidP="003F2BF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2126" w:type="dxa"/>
            <w:vAlign w:val="center"/>
          </w:tcPr>
          <w:p w14:paraId="2BA1F57A" w14:textId="77777777" w:rsidR="00B54502" w:rsidRPr="00CF3659" w:rsidRDefault="00B54502" w:rsidP="003F2BF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cientific, educational and cultural services</w:t>
            </w:r>
          </w:p>
        </w:tc>
        <w:tc>
          <w:tcPr>
            <w:tcW w:w="2668" w:type="dxa"/>
            <w:vAlign w:val="center"/>
          </w:tcPr>
          <w:p w14:paraId="7F53221B" w14:textId="77777777" w:rsidR="00B54502" w:rsidRPr="00CF3659" w:rsidRDefault="00B54502" w:rsidP="003F2BF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Qinghai Artists Association Gallery</w:t>
            </w:r>
          </w:p>
        </w:tc>
        <w:tc>
          <w:tcPr>
            <w:tcW w:w="1228" w:type="dxa"/>
            <w:vAlign w:val="center"/>
          </w:tcPr>
          <w:p w14:paraId="33506F61" w14:textId="77777777" w:rsidR="00B54502" w:rsidRPr="00CF3659" w:rsidRDefault="00B54502" w:rsidP="003F2BF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szCs w:val="21"/>
              </w:rPr>
              <w:t>101.78***0</w:t>
            </w:r>
          </w:p>
        </w:tc>
        <w:tc>
          <w:tcPr>
            <w:tcW w:w="1214" w:type="dxa"/>
            <w:vAlign w:val="center"/>
          </w:tcPr>
          <w:p w14:paraId="2FCDA299" w14:textId="77777777" w:rsidR="00B54502" w:rsidRPr="00CF3659" w:rsidRDefault="00B54502" w:rsidP="003F2BF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szCs w:val="21"/>
              </w:rPr>
              <w:t>36.62***4</w:t>
            </w:r>
          </w:p>
        </w:tc>
      </w:tr>
      <w:tr w:rsidR="00B54502" w:rsidRPr="00CF3659" w14:paraId="4D01D0B0" w14:textId="77777777" w:rsidTr="003F2BF6">
        <w:trPr>
          <w:jc w:val="center"/>
        </w:trPr>
        <w:tc>
          <w:tcPr>
            <w:tcW w:w="851" w:type="dxa"/>
          </w:tcPr>
          <w:p w14:paraId="7B2DBB00" w14:textId="77777777" w:rsidR="00B54502" w:rsidRPr="00CF3659" w:rsidRDefault="00B54502" w:rsidP="003F2BF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2126" w:type="dxa"/>
            <w:vAlign w:val="center"/>
          </w:tcPr>
          <w:p w14:paraId="246BF559" w14:textId="77777777" w:rsidR="00B54502" w:rsidRPr="00CF3659" w:rsidRDefault="00B54502" w:rsidP="003F2BF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ar service</w:t>
            </w:r>
          </w:p>
        </w:tc>
        <w:tc>
          <w:tcPr>
            <w:tcW w:w="2668" w:type="dxa"/>
            <w:vAlign w:val="center"/>
          </w:tcPr>
          <w:p w14:paraId="5CB02508" w14:textId="77777777" w:rsidR="00B54502" w:rsidRPr="00CF3659" w:rsidRDefault="00B54502" w:rsidP="003F2BF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he Mei Jia car decoration</w:t>
            </w:r>
          </w:p>
        </w:tc>
        <w:tc>
          <w:tcPr>
            <w:tcW w:w="1228" w:type="dxa"/>
            <w:vAlign w:val="center"/>
          </w:tcPr>
          <w:p w14:paraId="6C898B9B" w14:textId="77777777" w:rsidR="00B54502" w:rsidRPr="00CF3659" w:rsidRDefault="00B54502" w:rsidP="003F2BF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szCs w:val="21"/>
              </w:rPr>
              <w:t>101.79***8</w:t>
            </w:r>
          </w:p>
        </w:tc>
        <w:tc>
          <w:tcPr>
            <w:tcW w:w="1214" w:type="dxa"/>
            <w:vAlign w:val="center"/>
          </w:tcPr>
          <w:p w14:paraId="73BDA221" w14:textId="77777777" w:rsidR="00B54502" w:rsidRPr="00CF3659" w:rsidRDefault="00B54502" w:rsidP="003F2BF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szCs w:val="21"/>
              </w:rPr>
              <w:t>36.60***0</w:t>
            </w:r>
          </w:p>
        </w:tc>
      </w:tr>
      <w:tr w:rsidR="00B54502" w:rsidRPr="00CF3659" w14:paraId="69A01547" w14:textId="77777777" w:rsidTr="003F2BF6">
        <w:trPr>
          <w:jc w:val="center"/>
        </w:trPr>
        <w:tc>
          <w:tcPr>
            <w:tcW w:w="851" w:type="dxa"/>
          </w:tcPr>
          <w:p w14:paraId="59AFBDC9" w14:textId="77777777" w:rsidR="00B54502" w:rsidRPr="00CF3659" w:rsidRDefault="00B54502" w:rsidP="003F2BF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2126" w:type="dxa"/>
            <w:vAlign w:val="center"/>
          </w:tcPr>
          <w:p w14:paraId="4610BDA8" w14:textId="77777777" w:rsidR="00B54502" w:rsidRPr="00CF3659" w:rsidRDefault="00B54502" w:rsidP="003F2BF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ccommodation services</w:t>
            </w:r>
          </w:p>
        </w:tc>
        <w:tc>
          <w:tcPr>
            <w:tcW w:w="2668" w:type="dxa"/>
            <w:vAlign w:val="center"/>
          </w:tcPr>
          <w:p w14:paraId="0B48B69E" w14:textId="77777777" w:rsidR="00B54502" w:rsidRPr="00CF3659" w:rsidRDefault="00B54502" w:rsidP="003F2BF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Xining Jiayuan Hotel</w:t>
            </w:r>
          </w:p>
        </w:tc>
        <w:tc>
          <w:tcPr>
            <w:tcW w:w="1228" w:type="dxa"/>
            <w:vAlign w:val="center"/>
          </w:tcPr>
          <w:p w14:paraId="7F92840A" w14:textId="77777777" w:rsidR="00B54502" w:rsidRPr="00CF3659" w:rsidRDefault="00B54502" w:rsidP="003F2BF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szCs w:val="21"/>
              </w:rPr>
              <w:t>101.78***1</w:t>
            </w:r>
          </w:p>
        </w:tc>
        <w:tc>
          <w:tcPr>
            <w:tcW w:w="1214" w:type="dxa"/>
            <w:vAlign w:val="center"/>
          </w:tcPr>
          <w:p w14:paraId="32E08020" w14:textId="77777777" w:rsidR="00B54502" w:rsidRPr="00CF3659" w:rsidRDefault="00B54502" w:rsidP="003F2BF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szCs w:val="21"/>
              </w:rPr>
              <w:t>36.62***5</w:t>
            </w:r>
          </w:p>
        </w:tc>
      </w:tr>
      <w:tr w:rsidR="00B54502" w:rsidRPr="00CF3659" w14:paraId="0C383F82" w14:textId="77777777" w:rsidTr="003F2BF6">
        <w:trPr>
          <w:jc w:val="center"/>
        </w:trPr>
        <w:tc>
          <w:tcPr>
            <w:tcW w:w="851" w:type="dxa"/>
          </w:tcPr>
          <w:p w14:paraId="3D5D33D6" w14:textId="77777777" w:rsidR="00B54502" w:rsidRPr="00CF3659" w:rsidRDefault="00B54502" w:rsidP="003F2BF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2126" w:type="dxa"/>
            <w:vAlign w:val="center"/>
          </w:tcPr>
          <w:p w14:paraId="3B9A79ED" w14:textId="77777777" w:rsidR="00B54502" w:rsidRPr="00CF3659" w:rsidRDefault="00B54502" w:rsidP="003F2BF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hopping services</w:t>
            </w:r>
          </w:p>
        </w:tc>
        <w:tc>
          <w:tcPr>
            <w:tcW w:w="2668" w:type="dxa"/>
            <w:vAlign w:val="center"/>
          </w:tcPr>
          <w:p w14:paraId="30444321" w14:textId="77777777" w:rsidR="00B54502" w:rsidRPr="00CF3659" w:rsidRDefault="00B54502" w:rsidP="003F2BF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Zhao Aman's shop</w:t>
            </w:r>
          </w:p>
        </w:tc>
        <w:tc>
          <w:tcPr>
            <w:tcW w:w="1228" w:type="dxa"/>
            <w:vAlign w:val="center"/>
          </w:tcPr>
          <w:p w14:paraId="45D00E26" w14:textId="77777777" w:rsidR="00B54502" w:rsidRPr="00CF3659" w:rsidRDefault="00B54502" w:rsidP="003F2BF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szCs w:val="21"/>
              </w:rPr>
              <w:t>101.78***7</w:t>
            </w:r>
          </w:p>
        </w:tc>
        <w:tc>
          <w:tcPr>
            <w:tcW w:w="1214" w:type="dxa"/>
            <w:vAlign w:val="center"/>
          </w:tcPr>
          <w:p w14:paraId="59BB9461" w14:textId="77777777" w:rsidR="00B54502" w:rsidRPr="00CF3659" w:rsidRDefault="00B54502" w:rsidP="003F2BF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szCs w:val="21"/>
              </w:rPr>
              <w:t>36.62***71</w:t>
            </w:r>
          </w:p>
        </w:tc>
      </w:tr>
      <w:tr w:rsidR="00B54502" w:rsidRPr="00CF3659" w14:paraId="76DFCB8C" w14:textId="77777777" w:rsidTr="003F2BF6">
        <w:trPr>
          <w:jc w:val="center"/>
        </w:trPr>
        <w:tc>
          <w:tcPr>
            <w:tcW w:w="851" w:type="dxa"/>
          </w:tcPr>
          <w:p w14:paraId="64E911C6" w14:textId="77777777" w:rsidR="00B54502" w:rsidRPr="00CF3659" w:rsidRDefault="00B54502" w:rsidP="003F2BF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2126" w:type="dxa"/>
            <w:vAlign w:val="center"/>
          </w:tcPr>
          <w:p w14:paraId="5C5BD7EF" w14:textId="77777777" w:rsidR="00B54502" w:rsidRPr="00CF3659" w:rsidRDefault="00B54502" w:rsidP="003F2BF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ar sales</w:t>
            </w:r>
          </w:p>
        </w:tc>
        <w:tc>
          <w:tcPr>
            <w:tcW w:w="2668" w:type="dxa"/>
            <w:vAlign w:val="center"/>
          </w:tcPr>
          <w:p w14:paraId="4A77C118" w14:textId="77777777" w:rsidR="00B54502" w:rsidRPr="00CF3659" w:rsidRDefault="00B54502" w:rsidP="003F2BF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Qinghai Haitong Automobile Trading Co. LTD</w:t>
            </w:r>
          </w:p>
        </w:tc>
        <w:tc>
          <w:tcPr>
            <w:tcW w:w="1228" w:type="dxa"/>
            <w:vAlign w:val="center"/>
          </w:tcPr>
          <w:p w14:paraId="6F378451" w14:textId="77777777" w:rsidR="00B54502" w:rsidRPr="00CF3659" w:rsidRDefault="00B54502" w:rsidP="003F2BF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szCs w:val="21"/>
              </w:rPr>
              <w:t>101.74***5</w:t>
            </w:r>
          </w:p>
        </w:tc>
        <w:tc>
          <w:tcPr>
            <w:tcW w:w="1214" w:type="dxa"/>
            <w:vAlign w:val="center"/>
          </w:tcPr>
          <w:p w14:paraId="3FDC0605" w14:textId="77777777" w:rsidR="00B54502" w:rsidRPr="00CF3659" w:rsidRDefault="00B54502" w:rsidP="003F2BF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szCs w:val="21"/>
              </w:rPr>
              <w:t>36.68***2</w:t>
            </w:r>
          </w:p>
        </w:tc>
      </w:tr>
      <w:tr w:rsidR="00B54502" w:rsidRPr="00CF3659" w14:paraId="724F49A3" w14:textId="77777777" w:rsidTr="003F2BF6">
        <w:trPr>
          <w:jc w:val="center"/>
        </w:trPr>
        <w:tc>
          <w:tcPr>
            <w:tcW w:w="851" w:type="dxa"/>
          </w:tcPr>
          <w:p w14:paraId="0290C2FB" w14:textId="77777777" w:rsidR="00B54502" w:rsidRPr="00CF3659" w:rsidRDefault="00B54502" w:rsidP="003F2BF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2126" w:type="dxa"/>
            <w:vAlign w:val="center"/>
          </w:tcPr>
          <w:p w14:paraId="0694DA40" w14:textId="77777777" w:rsidR="00B54502" w:rsidRPr="00CF3659" w:rsidRDefault="00B54502" w:rsidP="003F2BF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ommercial housing</w:t>
            </w:r>
          </w:p>
        </w:tc>
        <w:tc>
          <w:tcPr>
            <w:tcW w:w="2668" w:type="dxa"/>
            <w:vAlign w:val="center"/>
          </w:tcPr>
          <w:p w14:paraId="17856C2C" w14:textId="77777777" w:rsidR="00B54502" w:rsidRPr="00CF3659" w:rsidRDefault="00B54502" w:rsidP="003F2BF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Jia Hao square</w:t>
            </w:r>
          </w:p>
        </w:tc>
        <w:tc>
          <w:tcPr>
            <w:tcW w:w="1228" w:type="dxa"/>
            <w:vAlign w:val="center"/>
          </w:tcPr>
          <w:p w14:paraId="749390D0" w14:textId="77777777" w:rsidR="00B54502" w:rsidRPr="00CF3659" w:rsidRDefault="00B54502" w:rsidP="003F2BF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szCs w:val="21"/>
              </w:rPr>
              <w:t>101.75***9</w:t>
            </w:r>
          </w:p>
        </w:tc>
        <w:tc>
          <w:tcPr>
            <w:tcW w:w="1214" w:type="dxa"/>
            <w:vAlign w:val="center"/>
          </w:tcPr>
          <w:p w14:paraId="5C277F66" w14:textId="77777777" w:rsidR="00B54502" w:rsidRPr="00CF3659" w:rsidRDefault="00B54502" w:rsidP="003F2BF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szCs w:val="21"/>
              </w:rPr>
              <w:t>36.62***8</w:t>
            </w:r>
          </w:p>
        </w:tc>
      </w:tr>
      <w:tr w:rsidR="00B54502" w:rsidRPr="00CF3659" w14:paraId="14645335" w14:textId="77777777" w:rsidTr="003F2BF6">
        <w:trPr>
          <w:jc w:val="center"/>
        </w:trPr>
        <w:tc>
          <w:tcPr>
            <w:tcW w:w="851" w:type="dxa"/>
          </w:tcPr>
          <w:p w14:paraId="66C8ED65" w14:textId="77777777" w:rsidR="00B54502" w:rsidRPr="00CF3659" w:rsidRDefault="00B54502" w:rsidP="003F2BF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2126" w:type="dxa"/>
            <w:vAlign w:val="center"/>
          </w:tcPr>
          <w:p w14:paraId="45482D35" w14:textId="77777777" w:rsidR="00B54502" w:rsidRPr="00CF3659" w:rsidRDefault="00B54502" w:rsidP="003F2BF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ealthcare services</w:t>
            </w:r>
          </w:p>
        </w:tc>
        <w:tc>
          <w:tcPr>
            <w:tcW w:w="2668" w:type="dxa"/>
            <w:vAlign w:val="center"/>
          </w:tcPr>
          <w:p w14:paraId="7CFB2B35" w14:textId="77777777" w:rsidR="00B54502" w:rsidRPr="00CF3659" w:rsidRDefault="00B54502" w:rsidP="003F2BF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agang Medical Clinic</w:t>
            </w:r>
          </w:p>
        </w:tc>
        <w:tc>
          <w:tcPr>
            <w:tcW w:w="1228" w:type="dxa"/>
            <w:vAlign w:val="center"/>
          </w:tcPr>
          <w:p w14:paraId="4AB5921B" w14:textId="77777777" w:rsidR="00B54502" w:rsidRPr="00CF3659" w:rsidRDefault="00B54502" w:rsidP="003F2BF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szCs w:val="21"/>
              </w:rPr>
              <w:t>101.72***3</w:t>
            </w:r>
          </w:p>
        </w:tc>
        <w:tc>
          <w:tcPr>
            <w:tcW w:w="1214" w:type="dxa"/>
            <w:vAlign w:val="center"/>
          </w:tcPr>
          <w:p w14:paraId="32B2E768" w14:textId="77777777" w:rsidR="00B54502" w:rsidRPr="00CF3659" w:rsidRDefault="00B54502" w:rsidP="003F2BF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szCs w:val="21"/>
              </w:rPr>
              <w:t>36.63***8</w:t>
            </w:r>
          </w:p>
        </w:tc>
      </w:tr>
      <w:tr w:rsidR="00B54502" w:rsidRPr="00CF3659" w14:paraId="66480145" w14:textId="77777777" w:rsidTr="003F2BF6">
        <w:trPr>
          <w:jc w:val="center"/>
        </w:trPr>
        <w:tc>
          <w:tcPr>
            <w:tcW w:w="851" w:type="dxa"/>
          </w:tcPr>
          <w:p w14:paraId="67D8C43C" w14:textId="77777777" w:rsidR="00B54502" w:rsidRPr="00CF3659" w:rsidRDefault="00B54502" w:rsidP="003F2BF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2126" w:type="dxa"/>
            <w:vAlign w:val="center"/>
          </w:tcPr>
          <w:p w14:paraId="01ED238B" w14:textId="77777777" w:rsidR="00B54502" w:rsidRPr="00CF3659" w:rsidRDefault="00B54502" w:rsidP="003F2BF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ransport Facilities Services</w:t>
            </w:r>
          </w:p>
        </w:tc>
        <w:tc>
          <w:tcPr>
            <w:tcW w:w="2668" w:type="dxa"/>
            <w:vAlign w:val="center"/>
          </w:tcPr>
          <w:p w14:paraId="017934A3" w14:textId="77777777" w:rsidR="00B54502" w:rsidRPr="00CF3659" w:rsidRDefault="00B54502" w:rsidP="003F2BF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entral Square (North) Station (Bus Station)</w:t>
            </w:r>
          </w:p>
        </w:tc>
        <w:tc>
          <w:tcPr>
            <w:tcW w:w="1228" w:type="dxa"/>
            <w:vAlign w:val="center"/>
          </w:tcPr>
          <w:p w14:paraId="21E4F9FB" w14:textId="77777777" w:rsidR="00B54502" w:rsidRPr="00CF3659" w:rsidRDefault="00B54502" w:rsidP="003F2BF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szCs w:val="21"/>
              </w:rPr>
              <w:t>101.77***4</w:t>
            </w:r>
          </w:p>
        </w:tc>
        <w:tc>
          <w:tcPr>
            <w:tcW w:w="1214" w:type="dxa"/>
            <w:vAlign w:val="center"/>
          </w:tcPr>
          <w:p w14:paraId="6856D576" w14:textId="77777777" w:rsidR="00B54502" w:rsidRPr="00CF3659" w:rsidRDefault="00B54502" w:rsidP="003F2BF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szCs w:val="21"/>
              </w:rPr>
              <w:t>36.62***7</w:t>
            </w:r>
          </w:p>
        </w:tc>
      </w:tr>
      <w:tr w:rsidR="00B54502" w:rsidRPr="00CF3659" w14:paraId="51DC2A52" w14:textId="77777777" w:rsidTr="003F2BF6">
        <w:trPr>
          <w:jc w:val="center"/>
        </w:trPr>
        <w:tc>
          <w:tcPr>
            <w:tcW w:w="851" w:type="dxa"/>
          </w:tcPr>
          <w:p w14:paraId="73659DB6" w14:textId="77777777" w:rsidR="00B54502" w:rsidRPr="00CF3659" w:rsidRDefault="00B54502" w:rsidP="003F2BF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2126" w:type="dxa"/>
            <w:vAlign w:val="center"/>
          </w:tcPr>
          <w:p w14:paraId="1C6053AB" w14:textId="77777777" w:rsidR="00B54502" w:rsidRPr="00CF3659" w:rsidRDefault="00B54502" w:rsidP="003F2BF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raffic facilities</w:t>
            </w:r>
          </w:p>
        </w:tc>
        <w:tc>
          <w:tcPr>
            <w:tcW w:w="2668" w:type="dxa"/>
            <w:vAlign w:val="center"/>
          </w:tcPr>
          <w:p w14:paraId="36768709" w14:textId="77777777" w:rsidR="00B54502" w:rsidRPr="00CF3659" w:rsidRDefault="00B54502" w:rsidP="003F2BF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Xining Cadres Rest Center (Southwest Gate)</w:t>
            </w:r>
          </w:p>
        </w:tc>
        <w:tc>
          <w:tcPr>
            <w:tcW w:w="1228" w:type="dxa"/>
            <w:vAlign w:val="center"/>
          </w:tcPr>
          <w:p w14:paraId="7C273BC8" w14:textId="77777777" w:rsidR="00B54502" w:rsidRPr="00CF3659" w:rsidRDefault="00B54502" w:rsidP="003F2BF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szCs w:val="21"/>
              </w:rPr>
              <w:t>101.75***4</w:t>
            </w:r>
          </w:p>
        </w:tc>
        <w:tc>
          <w:tcPr>
            <w:tcW w:w="1214" w:type="dxa"/>
            <w:vAlign w:val="center"/>
          </w:tcPr>
          <w:p w14:paraId="082D6DDB" w14:textId="77777777" w:rsidR="00B54502" w:rsidRPr="00CF3659" w:rsidRDefault="00B54502" w:rsidP="003F2BF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szCs w:val="21"/>
              </w:rPr>
              <w:t>36.62***6</w:t>
            </w:r>
          </w:p>
        </w:tc>
      </w:tr>
      <w:tr w:rsidR="00B54502" w:rsidRPr="00CF3659" w14:paraId="22B16075" w14:textId="77777777" w:rsidTr="003F2BF6">
        <w:trPr>
          <w:jc w:val="center"/>
        </w:trPr>
        <w:tc>
          <w:tcPr>
            <w:tcW w:w="851" w:type="dxa"/>
          </w:tcPr>
          <w:p w14:paraId="06507BBC" w14:textId="77777777" w:rsidR="00B54502" w:rsidRPr="00CF3659" w:rsidRDefault="00B54502" w:rsidP="003F2BF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2126" w:type="dxa"/>
            <w:vAlign w:val="center"/>
          </w:tcPr>
          <w:p w14:paraId="58A79D02" w14:textId="77777777" w:rsidR="00B54502" w:rsidRPr="00CF3659" w:rsidRDefault="00B54502" w:rsidP="003F2BF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Food and beverage service</w:t>
            </w:r>
          </w:p>
        </w:tc>
        <w:tc>
          <w:tcPr>
            <w:tcW w:w="2668" w:type="dxa"/>
            <w:vAlign w:val="center"/>
          </w:tcPr>
          <w:p w14:paraId="313F3B08" w14:textId="77777777" w:rsidR="00B54502" w:rsidRPr="00CF3659" w:rsidRDefault="00B54502" w:rsidP="003F2BF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engshi steamed bread (Gucheng Tai Head Shop)</w:t>
            </w:r>
          </w:p>
        </w:tc>
        <w:tc>
          <w:tcPr>
            <w:tcW w:w="1228" w:type="dxa"/>
            <w:vAlign w:val="center"/>
          </w:tcPr>
          <w:p w14:paraId="61C86B8F" w14:textId="77777777" w:rsidR="00B54502" w:rsidRPr="00CF3659" w:rsidRDefault="00B54502" w:rsidP="003F2BF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szCs w:val="21"/>
              </w:rPr>
              <w:t>101.76xxx8</w:t>
            </w:r>
          </w:p>
        </w:tc>
        <w:tc>
          <w:tcPr>
            <w:tcW w:w="1214" w:type="dxa"/>
            <w:vAlign w:val="center"/>
          </w:tcPr>
          <w:p w14:paraId="60D33BFE" w14:textId="77777777" w:rsidR="00B54502" w:rsidRPr="00CF3659" w:rsidRDefault="00B54502" w:rsidP="003F2BF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szCs w:val="21"/>
              </w:rPr>
              <w:t>36.62xxx3</w:t>
            </w:r>
          </w:p>
        </w:tc>
      </w:tr>
      <w:tr w:rsidR="00B54502" w:rsidRPr="00CF3659" w14:paraId="2D8EDB37" w14:textId="77777777" w:rsidTr="003F2BF6">
        <w:trPr>
          <w:jc w:val="center"/>
        </w:trPr>
        <w:tc>
          <w:tcPr>
            <w:tcW w:w="851" w:type="dxa"/>
          </w:tcPr>
          <w:p w14:paraId="09CE3289" w14:textId="77777777" w:rsidR="00B54502" w:rsidRPr="00CF3659" w:rsidRDefault="00B54502" w:rsidP="003F2BF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2126" w:type="dxa"/>
            <w:vAlign w:val="center"/>
          </w:tcPr>
          <w:p w14:paraId="467576EE" w14:textId="77777777" w:rsidR="00B54502" w:rsidRPr="00CF3659" w:rsidRDefault="00B54502" w:rsidP="003F2BF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Vehicle maintenance and repair</w:t>
            </w:r>
          </w:p>
        </w:tc>
        <w:tc>
          <w:tcPr>
            <w:tcW w:w="2668" w:type="dxa"/>
            <w:vAlign w:val="center"/>
          </w:tcPr>
          <w:p w14:paraId="2360550A" w14:textId="77777777" w:rsidR="00B54502" w:rsidRPr="00CF3659" w:rsidRDefault="00B54502" w:rsidP="003F2BF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Qinghai Jinyubao Automobile Sales and Service Co. LTD</w:t>
            </w:r>
          </w:p>
        </w:tc>
        <w:tc>
          <w:tcPr>
            <w:tcW w:w="1228" w:type="dxa"/>
            <w:vAlign w:val="center"/>
          </w:tcPr>
          <w:p w14:paraId="41AB2C89" w14:textId="77777777" w:rsidR="00B54502" w:rsidRPr="00CF3659" w:rsidRDefault="00B54502" w:rsidP="003F2BF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szCs w:val="21"/>
              </w:rPr>
              <w:t>101.86***8</w:t>
            </w:r>
          </w:p>
        </w:tc>
        <w:tc>
          <w:tcPr>
            <w:tcW w:w="1214" w:type="dxa"/>
            <w:vAlign w:val="center"/>
          </w:tcPr>
          <w:p w14:paraId="5ED85DAF" w14:textId="77777777" w:rsidR="00B54502" w:rsidRPr="00CF3659" w:rsidRDefault="00B54502" w:rsidP="003F2BF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szCs w:val="21"/>
              </w:rPr>
              <w:t>36.56***3</w:t>
            </w:r>
          </w:p>
        </w:tc>
      </w:tr>
      <w:tr w:rsidR="00B54502" w:rsidRPr="00CF3659" w14:paraId="7BA2AC1F" w14:textId="77777777" w:rsidTr="003F2BF6">
        <w:trPr>
          <w:jc w:val="center"/>
        </w:trPr>
        <w:tc>
          <w:tcPr>
            <w:tcW w:w="851" w:type="dxa"/>
          </w:tcPr>
          <w:p w14:paraId="5C7CA23F" w14:textId="77777777" w:rsidR="00B54502" w:rsidRPr="00CF3659" w:rsidRDefault="00B54502" w:rsidP="003F2BF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2126" w:type="dxa"/>
            <w:vAlign w:val="center"/>
          </w:tcPr>
          <w:p w14:paraId="34693FDA" w14:textId="77777777" w:rsidR="00B54502" w:rsidRPr="00CF3659" w:rsidRDefault="00B54502" w:rsidP="003F2BF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cenic spot</w:t>
            </w:r>
          </w:p>
        </w:tc>
        <w:tc>
          <w:tcPr>
            <w:tcW w:w="2668" w:type="dxa"/>
            <w:vAlign w:val="center"/>
          </w:tcPr>
          <w:p w14:paraId="44C3566D" w14:textId="77777777" w:rsidR="00B54502" w:rsidRPr="00CF3659" w:rsidRDefault="00B54502" w:rsidP="003F2BF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Liu Jiazhai Mosque</w:t>
            </w:r>
          </w:p>
        </w:tc>
        <w:tc>
          <w:tcPr>
            <w:tcW w:w="1228" w:type="dxa"/>
            <w:vAlign w:val="center"/>
          </w:tcPr>
          <w:p w14:paraId="14D77156" w14:textId="77777777" w:rsidR="00B54502" w:rsidRPr="00CF3659" w:rsidRDefault="00B54502" w:rsidP="003F2BF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szCs w:val="21"/>
              </w:rPr>
              <w:t>101.71***5</w:t>
            </w:r>
          </w:p>
        </w:tc>
        <w:tc>
          <w:tcPr>
            <w:tcW w:w="1214" w:type="dxa"/>
            <w:vAlign w:val="center"/>
          </w:tcPr>
          <w:p w14:paraId="2823ACA3" w14:textId="77777777" w:rsidR="00B54502" w:rsidRPr="00CF3659" w:rsidRDefault="00B54502" w:rsidP="003F2BF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szCs w:val="21"/>
              </w:rPr>
              <w:t>36.63***9</w:t>
            </w:r>
          </w:p>
        </w:tc>
      </w:tr>
      <w:tr w:rsidR="00B54502" w:rsidRPr="00CF3659" w14:paraId="5CABC559" w14:textId="77777777" w:rsidTr="003F2BF6">
        <w:trPr>
          <w:jc w:val="center"/>
        </w:trPr>
        <w:tc>
          <w:tcPr>
            <w:tcW w:w="851" w:type="dxa"/>
          </w:tcPr>
          <w:p w14:paraId="2AB22955" w14:textId="77777777" w:rsidR="00B54502" w:rsidRPr="00CF3659" w:rsidRDefault="00B54502" w:rsidP="003F2BF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2126" w:type="dxa"/>
            <w:vAlign w:val="center"/>
          </w:tcPr>
          <w:p w14:paraId="0FE87654" w14:textId="77777777" w:rsidR="00B54502" w:rsidRPr="00CF3659" w:rsidRDefault="00B54502" w:rsidP="003F2BF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ublic facilities</w:t>
            </w:r>
          </w:p>
        </w:tc>
        <w:tc>
          <w:tcPr>
            <w:tcW w:w="2668" w:type="dxa"/>
            <w:vAlign w:val="center"/>
          </w:tcPr>
          <w:p w14:paraId="64101CD3" w14:textId="77777777" w:rsidR="00B54502" w:rsidRPr="00CF3659" w:rsidRDefault="00B54502" w:rsidP="003F2BF6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ublic toilet</w:t>
            </w:r>
          </w:p>
        </w:tc>
        <w:tc>
          <w:tcPr>
            <w:tcW w:w="1228" w:type="dxa"/>
            <w:vAlign w:val="center"/>
          </w:tcPr>
          <w:p w14:paraId="592EC037" w14:textId="77777777" w:rsidR="00B54502" w:rsidRPr="00CF3659" w:rsidRDefault="00B54502" w:rsidP="003F2BF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szCs w:val="21"/>
              </w:rPr>
              <w:t>101.80***0</w:t>
            </w:r>
          </w:p>
        </w:tc>
        <w:tc>
          <w:tcPr>
            <w:tcW w:w="1214" w:type="dxa"/>
            <w:vAlign w:val="center"/>
          </w:tcPr>
          <w:p w14:paraId="7190D798" w14:textId="77777777" w:rsidR="00B54502" w:rsidRPr="00CF3659" w:rsidRDefault="00B54502" w:rsidP="003F2BF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szCs w:val="21"/>
              </w:rPr>
              <w:t>36.61***7</w:t>
            </w:r>
          </w:p>
        </w:tc>
      </w:tr>
      <w:tr w:rsidR="00B54502" w:rsidRPr="00CF3659" w14:paraId="4FA2EBC5" w14:textId="77777777" w:rsidTr="003F2BF6">
        <w:trPr>
          <w:jc w:val="center"/>
        </w:trPr>
        <w:tc>
          <w:tcPr>
            <w:tcW w:w="851" w:type="dxa"/>
          </w:tcPr>
          <w:p w14:paraId="44BECD29" w14:textId="77777777" w:rsidR="00B54502" w:rsidRPr="00CF3659" w:rsidRDefault="00B54502" w:rsidP="003F2BF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2126" w:type="dxa"/>
            <w:vAlign w:val="center"/>
          </w:tcPr>
          <w:p w14:paraId="66D171F6" w14:textId="77777777" w:rsidR="00B54502" w:rsidRPr="00CF3659" w:rsidRDefault="00B54502" w:rsidP="003F2BF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szCs w:val="21"/>
              </w:rPr>
              <w:t>Financial and insurance services</w:t>
            </w:r>
          </w:p>
        </w:tc>
        <w:tc>
          <w:tcPr>
            <w:tcW w:w="2668" w:type="dxa"/>
            <w:vAlign w:val="center"/>
          </w:tcPr>
          <w:p w14:paraId="0C0DE2EE" w14:textId="77777777" w:rsidR="00B54502" w:rsidRPr="00CF3659" w:rsidRDefault="00B54502" w:rsidP="003F2BF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szCs w:val="21"/>
              </w:rPr>
              <w:t>Agricultural Bank of China (Gucheng Tai Branch)</w:t>
            </w:r>
          </w:p>
        </w:tc>
        <w:tc>
          <w:tcPr>
            <w:tcW w:w="1228" w:type="dxa"/>
            <w:vAlign w:val="center"/>
          </w:tcPr>
          <w:p w14:paraId="0BC781E8" w14:textId="77777777" w:rsidR="00B54502" w:rsidRPr="00CF3659" w:rsidRDefault="00B54502" w:rsidP="003F2BF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szCs w:val="21"/>
              </w:rPr>
              <w:t>101.75***3</w:t>
            </w:r>
          </w:p>
        </w:tc>
        <w:tc>
          <w:tcPr>
            <w:tcW w:w="1214" w:type="dxa"/>
            <w:vAlign w:val="center"/>
          </w:tcPr>
          <w:p w14:paraId="7FCF52A8" w14:textId="77777777" w:rsidR="00B54502" w:rsidRPr="00CF3659" w:rsidRDefault="00B54502" w:rsidP="003F2BF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szCs w:val="21"/>
              </w:rPr>
              <w:t>36.62***8</w:t>
            </w:r>
          </w:p>
        </w:tc>
      </w:tr>
      <w:tr w:rsidR="00B54502" w:rsidRPr="00CF3659" w14:paraId="1F2F9B5D" w14:textId="77777777" w:rsidTr="003F2BF6">
        <w:trPr>
          <w:jc w:val="center"/>
        </w:trPr>
        <w:tc>
          <w:tcPr>
            <w:tcW w:w="851" w:type="dxa"/>
          </w:tcPr>
          <w:p w14:paraId="383BBE68" w14:textId="77777777" w:rsidR="00B54502" w:rsidRPr="00CF3659" w:rsidRDefault="00B54502" w:rsidP="003F2BF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2126" w:type="dxa"/>
            <w:vAlign w:val="center"/>
          </w:tcPr>
          <w:p w14:paraId="67046D73" w14:textId="77777777" w:rsidR="00B54502" w:rsidRPr="00CF3659" w:rsidRDefault="00B54502" w:rsidP="003F2BF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szCs w:val="21"/>
              </w:rPr>
              <w:t>Indoor facilities</w:t>
            </w:r>
          </w:p>
        </w:tc>
        <w:tc>
          <w:tcPr>
            <w:tcW w:w="2668" w:type="dxa"/>
            <w:vAlign w:val="center"/>
          </w:tcPr>
          <w:p w14:paraId="2FE7D488" w14:textId="77777777" w:rsidR="00B54502" w:rsidRPr="00CF3659" w:rsidRDefault="00B54502" w:rsidP="003F2BF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szCs w:val="21"/>
              </w:rPr>
              <w:t>Checkstand</w:t>
            </w:r>
          </w:p>
        </w:tc>
        <w:tc>
          <w:tcPr>
            <w:tcW w:w="1228" w:type="dxa"/>
            <w:vAlign w:val="center"/>
          </w:tcPr>
          <w:p w14:paraId="6BD133A1" w14:textId="77777777" w:rsidR="00B54502" w:rsidRPr="00CF3659" w:rsidRDefault="00B54502" w:rsidP="003F2BF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szCs w:val="21"/>
              </w:rPr>
              <w:t>101.75***6</w:t>
            </w:r>
          </w:p>
        </w:tc>
        <w:tc>
          <w:tcPr>
            <w:tcW w:w="1214" w:type="dxa"/>
            <w:vAlign w:val="center"/>
          </w:tcPr>
          <w:p w14:paraId="53B6999A" w14:textId="77777777" w:rsidR="00B54502" w:rsidRPr="00CF3659" w:rsidRDefault="00B54502" w:rsidP="003F2BF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F3659">
              <w:rPr>
                <w:rFonts w:ascii="Times New Roman" w:hAnsi="Times New Roman" w:cs="Times New Roman"/>
                <w:color w:val="000000" w:themeColor="text1"/>
                <w:szCs w:val="21"/>
              </w:rPr>
              <w:t>36.63***6</w:t>
            </w:r>
          </w:p>
        </w:tc>
      </w:tr>
    </w:tbl>
    <w:bookmarkEnd w:id="16"/>
    <w:p w14:paraId="472FE10A" w14:textId="52BAE42D" w:rsidR="00B54502" w:rsidRPr="00CF3659" w:rsidRDefault="00AE39FA" w:rsidP="00DE0D21">
      <w:pPr>
        <w:jc w:val="center"/>
        <w:rPr>
          <w:rFonts w:ascii="Times New Roman" w:hAnsi="Times New Roman" w:cs="Times New Roman"/>
          <w:szCs w:val="24"/>
        </w:rPr>
      </w:pPr>
      <w:r w:rsidRPr="00AE39FA">
        <w:rPr>
          <w:noProof/>
        </w:rPr>
        <w:t xml:space="preserve"> </w:t>
      </w:r>
      <w:r>
        <w:rPr>
          <w:noProof/>
          <w:lang w:val="en-IN" w:eastAsia="en-IN"/>
        </w:rPr>
        <w:lastRenderedPageBreak/>
        <w:drawing>
          <wp:inline distT="0" distB="0" distL="0" distR="0" wp14:anchorId="2C552D21" wp14:editId="3EE15647">
            <wp:extent cx="5274310" cy="2546985"/>
            <wp:effectExtent l="0" t="0" r="2540" b="571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46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D9283C" w14:textId="2B9A75B7" w:rsidR="00B54502" w:rsidRPr="00CF3659" w:rsidRDefault="00A83B92" w:rsidP="00B54502">
      <w:pPr>
        <w:pStyle w:val="Caption"/>
        <w:ind w:firstLine="400"/>
        <w:jc w:val="center"/>
        <w:rPr>
          <w:rFonts w:ascii="Times New Roman" w:hAnsi="Times New Roman"/>
          <w:sz w:val="24"/>
          <w:szCs w:val="24"/>
        </w:rPr>
      </w:pPr>
      <w:bookmarkStart w:id="17" w:name="_Hlk107907650"/>
      <w:r w:rsidRPr="00CF3659">
        <w:rPr>
          <w:rFonts w:ascii="Times New Roman" w:hAnsi="Times New Roman"/>
          <w:color w:val="000000" w:themeColor="text1"/>
          <w:szCs w:val="24"/>
        </w:rPr>
        <w:t>Fig. S7.</w:t>
      </w:r>
      <w:r w:rsidR="00B54502" w:rsidRPr="00CF3659">
        <w:rPr>
          <w:rFonts w:ascii="Times New Roman" w:hAnsi="Times New Roman"/>
          <w:sz w:val="24"/>
          <w:szCs w:val="24"/>
        </w:rPr>
        <w:t xml:space="preserve"> Distribution of the road network and POI</w:t>
      </w:r>
      <w:bookmarkEnd w:id="17"/>
    </w:p>
    <w:p w14:paraId="5FA2BC74" w14:textId="77777777" w:rsidR="00937064" w:rsidRPr="00CF3659" w:rsidRDefault="00937064" w:rsidP="00937064">
      <w:pPr>
        <w:rPr>
          <w:rFonts w:ascii="Times New Roman" w:hAnsi="Times New Roman" w:cs="Times New Roman"/>
        </w:rPr>
      </w:pPr>
    </w:p>
    <w:p w14:paraId="7187699E" w14:textId="77777777" w:rsidR="00B54502" w:rsidRPr="00CF3659" w:rsidRDefault="00B54502" w:rsidP="00B54502">
      <w:pPr>
        <w:jc w:val="center"/>
        <w:rPr>
          <w:rFonts w:ascii="Times New Roman" w:hAnsi="Times New Roman" w:cs="Times New Roman"/>
          <w:szCs w:val="24"/>
        </w:rPr>
      </w:pPr>
      <w:r w:rsidRPr="00CF3659">
        <w:rPr>
          <w:rFonts w:ascii="Times New Roman" w:hAnsi="Times New Roman" w:cs="Times New Roman"/>
          <w:noProof/>
          <w:szCs w:val="24"/>
          <w:lang w:val="en-IN" w:eastAsia="en-IN"/>
        </w:rPr>
        <w:drawing>
          <wp:inline distT="0" distB="0" distL="0" distR="0" wp14:anchorId="583B1AE3" wp14:editId="6E835240">
            <wp:extent cx="4435151" cy="2351314"/>
            <wp:effectExtent l="0" t="0" r="3810" b="11430"/>
            <wp:docPr id="21" name="图表 2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FD7BEFE-8110-4FBC-A9B6-BACB6E17E5A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72EBB992" w14:textId="01249938" w:rsidR="00B54502" w:rsidRPr="00CF3659" w:rsidRDefault="00A83B92" w:rsidP="00B54502">
      <w:pPr>
        <w:ind w:firstLine="400"/>
        <w:jc w:val="center"/>
        <w:rPr>
          <w:rFonts w:ascii="Times New Roman" w:hAnsi="Times New Roman" w:cs="Times New Roman"/>
          <w:szCs w:val="24"/>
        </w:rPr>
      </w:pPr>
      <w:r w:rsidRPr="00CF3659">
        <w:rPr>
          <w:rFonts w:ascii="Times New Roman" w:hAnsi="Times New Roman" w:cs="Times New Roman"/>
          <w:color w:val="000000" w:themeColor="text1"/>
          <w:szCs w:val="24"/>
        </w:rPr>
        <w:t>Fig. S8.</w:t>
      </w:r>
      <w:r w:rsidR="00B54502" w:rsidRPr="00CF3659">
        <w:rPr>
          <w:rFonts w:ascii="Times New Roman" w:eastAsia="SimSun" w:hAnsi="Times New Roman" w:cs="Times New Roman"/>
          <w:szCs w:val="24"/>
        </w:rPr>
        <w:t xml:space="preserve"> </w:t>
      </w:r>
      <w:bookmarkStart w:id="18" w:name="_Hlk107908681"/>
      <w:r w:rsidR="00B54502" w:rsidRPr="00CF3659">
        <w:rPr>
          <w:rFonts w:ascii="Times New Roman" w:hAnsi="Times New Roman" w:cs="Times New Roman"/>
          <w:szCs w:val="24"/>
        </w:rPr>
        <w:t>The accuracy of different K values</w:t>
      </w:r>
      <w:bookmarkEnd w:id="18"/>
    </w:p>
    <w:p w14:paraId="74169C1C" w14:textId="77777777" w:rsidR="00937064" w:rsidRPr="00CF3659" w:rsidRDefault="00937064" w:rsidP="00B54502">
      <w:pPr>
        <w:ind w:firstLine="400"/>
        <w:jc w:val="center"/>
        <w:rPr>
          <w:rFonts w:ascii="Times New Roman" w:hAnsi="Times New Roman" w:cs="Times New Roman"/>
          <w:szCs w:val="24"/>
        </w:rPr>
      </w:pPr>
    </w:p>
    <w:p w14:paraId="6D5CD407" w14:textId="77777777" w:rsidR="00901DB5" w:rsidRPr="00CF3659" w:rsidRDefault="00901DB5" w:rsidP="00901DB5">
      <w:pPr>
        <w:rPr>
          <w:rFonts w:ascii="Times New Roman" w:hAnsi="Times New Roman" w:cs="Times New Roman"/>
        </w:rPr>
      </w:pPr>
    </w:p>
    <w:sectPr w:rsidR="00901DB5" w:rsidRPr="00CF36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CBBA14" w14:textId="77777777" w:rsidR="00A41CA4" w:rsidRDefault="00A41CA4" w:rsidP="00901DB5">
      <w:r>
        <w:separator/>
      </w:r>
    </w:p>
  </w:endnote>
  <w:endnote w:type="continuationSeparator" w:id="0">
    <w:p w14:paraId="1D40DAAD" w14:textId="77777777" w:rsidR="00A41CA4" w:rsidRDefault="00A41CA4" w:rsidP="00901D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CD258D" w14:textId="77777777" w:rsidR="00A41CA4" w:rsidRDefault="00A41CA4" w:rsidP="00901DB5">
      <w:r>
        <w:separator/>
      </w:r>
    </w:p>
  </w:footnote>
  <w:footnote w:type="continuationSeparator" w:id="0">
    <w:p w14:paraId="4BF1BB2C" w14:textId="77777777" w:rsidR="00A41CA4" w:rsidRDefault="00A41CA4" w:rsidP="00901D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9D3"/>
    <w:rsid w:val="00040660"/>
    <w:rsid w:val="000739D3"/>
    <w:rsid w:val="00167864"/>
    <w:rsid w:val="00205BDC"/>
    <w:rsid w:val="002836EB"/>
    <w:rsid w:val="00396CB6"/>
    <w:rsid w:val="00440864"/>
    <w:rsid w:val="00486AC9"/>
    <w:rsid w:val="004A584D"/>
    <w:rsid w:val="004E6B44"/>
    <w:rsid w:val="005A5320"/>
    <w:rsid w:val="008449E8"/>
    <w:rsid w:val="00901DB5"/>
    <w:rsid w:val="00937064"/>
    <w:rsid w:val="00A41CA4"/>
    <w:rsid w:val="00A83B92"/>
    <w:rsid w:val="00A8569D"/>
    <w:rsid w:val="00AE39FA"/>
    <w:rsid w:val="00B54502"/>
    <w:rsid w:val="00C53A2E"/>
    <w:rsid w:val="00C870C7"/>
    <w:rsid w:val="00CB0A68"/>
    <w:rsid w:val="00CF3659"/>
    <w:rsid w:val="00D02358"/>
    <w:rsid w:val="00D33529"/>
    <w:rsid w:val="00D46AE5"/>
    <w:rsid w:val="00D83C6D"/>
    <w:rsid w:val="00DE0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B3E908D"/>
  <w15:chartTrackingRefBased/>
  <w15:docId w15:val="{3FA6C8F6-6BE0-43DF-8B3F-F444AF5C3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1D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1DB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1D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1DB5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901DB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901DB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01DB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01DB5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正文1"/>
    <w:basedOn w:val="Normal"/>
    <w:link w:val="1Char"/>
    <w:qFormat/>
    <w:rsid w:val="00901DB5"/>
    <w:pPr>
      <w:widowControl/>
      <w:overflowPunct w:val="0"/>
      <w:autoSpaceDE w:val="0"/>
      <w:autoSpaceDN w:val="0"/>
      <w:adjustRightInd w:val="0"/>
      <w:spacing w:line="300" w:lineRule="auto"/>
      <w:ind w:firstLineChars="270" w:firstLine="270"/>
      <w:jc w:val="left"/>
      <w:textAlignment w:val="baseline"/>
    </w:pPr>
    <w:rPr>
      <w:rFonts w:ascii="Times New Roman" w:eastAsia="Times New Roman" w:hAnsi="SimSun" w:cs="Times New Roman"/>
      <w:kern w:val="0"/>
      <w:sz w:val="20"/>
      <w:szCs w:val="24"/>
    </w:rPr>
  </w:style>
  <w:style w:type="character" w:customStyle="1" w:styleId="1Char">
    <w:name w:val="正文1 Char"/>
    <w:basedOn w:val="DefaultParagraphFont"/>
    <w:link w:val="1"/>
    <w:rsid w:val="00901DB5"/>
    <w:rPr>
      <w:rFonts w:ascii="Times New Roman" w:eastAsia="Times New Roman" w:hAnsi="SimSun" w:cs="Times New Roman"/>
      <w:kern w:val="0"/>
      <w:sz w:val="20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5A5320"/>
    <w:pPr>
      <w:ind w:firstLineChars="200" w:firstLine="200"/>
    </w:pPr>
    <w:rPr>
      <w:rFonts w:ascii="Calibri Light" w:eastAsia="SimHei" w:hAnsi="Calibri Light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39F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9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chart" Target="charts/chart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zyzhao@fzu.edu.cn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chart" Target="charts/chart3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6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&#25968;&#25454;&#22788;&#29702;\1000&#20197;&#19978;&#29992;&#25143;&#20998;&#32452;\&#31532;&#20108;&#27425;&#23454;&#39564;\&#22522;&#31449;&#36317;&#31163;1.csv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E:\STRMGCN\&#21442;&#25968;\&#21442;&#25968;k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 b="0"/>
            </a:pPr>
            <a:r>
              <a:rPr lang="en-US" altLang="zh-CN" sz="1200" b="0"/>
              <a:t>(a)</a:t>
            </a:r>
            <a:endParaRPr lang="zh-CN" altLang="en-US" sz="1200" b="0"/>
          </a:p>
        </c:rich>
      </c:tx>
      <c:layout>
        <c:manualLayout>
          <c:xMode val="edge"/>
          <c:yMode val="edge"/>
          <c:x val="0.79148614609571788"/>
          <c:y val="8.3582089552238809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21311093040322102"/>
          <c:y val="5.0149253731343268E-2"/>
          <c:w val="0.73147345246831552"/>
          <c:h val="0.6378314725584675"/>
        </c:manualLayout>
      </c:layout>
      <c:lineChart>
        <c:grouping val="standard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6350">
                <a:solidFill>
                  <a:schemeClr val="accent1"/>
                </a:solidFill>
              </a:ln>
              <a:effectLst/>
            </c:spPr>
          </c:marker>
          <c:cat>
            <c:strRef>
              <c:f>基站距离1!$F$7:$F$18</c:f>
              <c:strCache>
                <c:ptCount val="12"/>
                <c:pt idx="0">
                  <c:v>0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500</c:v>
                </c:pt>
                <c:pt idx="6">
                  <c:v>600</c:v>
                </c:pt>
                <c:pt idx="7">
                  <c:v>700</c:v>
                </c:pt>
                <c:pt idx="8">
                  <c:v>800</c:v>
                </c:pt>
                <c:pt idx="9">
                  <c:v>900</c:v>
                </c:pt>
                <c:pt idx="10">
                  <c:v>1000</c:v>
                </c:pt>
                <c:pt idx="11">
                  <c:v>&gt;1000</c:v>
                </c:pt>
              </c:strCache>
            </c:strRef>
          </c:cat>
          <c:val>
            <c:numRef>
              <c:f>基站距离1!$I$7:$I$18</c:f>
              <c:numCache>
                <c:formatCode>General</c:formatCode>
                <c:ptCount val="12"/>
                <c:pt idx="0">
                  <c:v>0</c:v>
                </c:pt>
                <c:pt idx="1">
                  <c:v>30.207112000000002</c:v>
                </c:pt>
                <c:pt idx="2">
                  <c:v>69.557999999999993</c:v>
                </c:pt>
                <c:pt idx="3">
                  <c:v>84.407972000000001</c:v>
                </c:pt>
                <c:pt idx="4">
                  <c:v>91.988599999999991</c:v>
                </c:pt>
                <c:pt idx="5">
                  <c:v>95.427902000000003</c:v>
                </c:pt>
                <c:pt idx="6">
                  <c:v>97.264099999999999</c:v>
                </c:pt>
                <c:pt idx="7">
                  <c:v>98.280577999999991</c:v>
                </c:pt>
                <c:pt idx="8">
                  <c:v>98.436500000000009</c:v>
                </c:pt>
                <c:pt idx="9">
                  <c:v>98.710434000000006</c:v>
                </c:pt>
                <c:pt idx="10">
                  <c:v>98.98360000000001</c:v>
                </c:pt>
                <c:pt idx="11">
                  <c:v>10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2B5-4731-87DB-168F3524637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85107408"/>
        <c:axId val="1285080208"/>
      </c:lineChart>
      <c:catAx>
        <c:axId val="12851074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/>
                  <a:t>Spatial distance interval (m)</a:t>
                </a:r>
                <a:endParaRPr lang="zh-CN" sz="1000"/>
              </a:p>
            </c:rich>
          </c:tx>
          <c:layout>
            <c:manualLayout>
              <c:xMode val="edge"/>
              <c:yMode val="edge"/>
              <c:x val="0.28341626843080903"/>
              <c:y val="0.8389822540839110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9525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85080208"/>
        <c:crosses val="autoZero"/>
        <c:auto val="1"/>
        <c:lblAlgn val="ctr"/>
        <c:lblOffset val="100"/>
        <c:noMultiLvlLbl val="0"/>
      </c:catAx>
      <c:valAx>
        <c:axId val="1285080208"/>
        <c:scaling>
          <c:orientation val="minMax"/>
          <c:max val="100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900"/>
                  <a:t>Cumulated base station ratio (%)</a:t>
                </a:r>
                <a:endParaRPr lang="zh-CN" sz="9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in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85107408"/>
        <c:crosses val="autoZero"/>
        <c:crossBetween val="between"/>
        <c:majorUnit val="20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altLang="zh-CN" sz="12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(b)</a:t>
            </a:r>
            <a:endParaRPr lang="zh-CN" altLang="en-US" sz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76633165829145722"/>
          <c:y val="0.1071428571428571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3618525699362958"/>
          <c:y val="4.8809523809523823E-2"/>
          <c:w val="0.6731298223400467"/>
          <c:h val="0.65988751406074242"/>
        </c:manualLayout>
      </c:layout>
      <c:lineChart>
        <c:grouping val="standard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x"/>
            <c:size val="4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A$1:$R$1</c:f>
              <c:strCache>
                <c:ptCount val="18"/>
                <c:pt idx="0">
                  <c:v>0</c:v>
                </c:pt>
                <c:pt idx="1">
                  <c:v>15</c:v>
                </c:pt>
                <c:pt idx="2">
                  <c:v>30</c:v>
                </c:pt>
                <c:pt idx="3">
                  <c:v>45</c:v>
                </c:pt>
                <c:pt idx="4">
                  <c:v>60</c:v>
                </c:pt>
                <c:pt idx="5">
                  <c:v>75</c:v>
                </c:pt>
                <c:pt idx="6">
                  <c:v>90</c:v>
                </c:pt>
                <c:pt idx="7">
                  <c:v>105</c:v>
                </c:pt>
                <c:pt idx="8">
                  <c:v>120</c:v>
                </c:pt>
                <c:pt idx="9">
                  <c:v>135</c:v>
                </c:pt>
                <c:pt idx="10">
                  <c:v>150</c:v>
                </c:pt>
                <c:pt idx="11">
                  <c:v>165</c:v>
                </c:pt>
                <c:pt idx="12">
                  <c:v>180</c:v>
                </c:pt>
                <c:pt idx="13">
                  <c:v>195</c:v>
                </c:pt>
                <c:pt idx="14">
                  <c:v>210</c:v>
                </c:pt>
                <c:pt idx="15">
                  <c:v>225</c:v>
                </c:pt>
                <c:pt idx="16">
                  <c:v>240</c:v>
                </c:pt>
                <c:pt idx="17">
                  <c:v>&gt;240</c:v>
                </c:pt>
              </c:strCache>
            </c:strRef>
          </c:cat>
          <c:val>
            <c:numRef>
              <c:f>Sheet1!$A$5:$R$5</c:f>
              <c:numCache>
                <c:formatCode>General</c:formatCode>
                <c:ptCount val="18"/>
                <c:pt idx="0">
                  <c:v>0</c:v>
                </c:pt>
                <c:pt idx="1">
                  <c:v>42.522539063489248</c:v>
                </c:pt>
                <c:pt idx="2">
                  <c:v>66.954947197811947</c:v>
                </c:pt>
                <c:pt idx="3">
                  <c:v>77.335262238204976</c:v>
                </c:pt>
                <c:pt idx="4">
                  <c:v>83.138437966925821</c:v>
                </c:pt>
                <c:pt idx="5">
                  <c:v>86.767480436599385</c:v>
                </c:pt>
                <c:pt idx="6">
                  <c:v>89.202142477270996</c:v>
                </c:pt>
                <c:pt idx="7">
                  <c:v>90.985007724061091</c:v>
                </c:pt>
                <c:pt idx="8">
                  <c:v>92.314242662141979</c:v>
                </c:pt>
                <c:pt idx="9">
                  <c:v>93.349393471269025</c:v>
                </c:pt>
                <c:pt idx="10">
                  <c:v>94.166751082634789</c:v>
                </c:pt>
                <c:pt idx="11">
                  <c:v>94.834692430420148</c:v>
                </c:pt>
                <c:pt idx="12">
                  <c:v>95.38962190087878</c:v>
                </c:pt>
                <c:pt idx="13">
                  <c:v>95.798617266442122</c:v>
                </c:pt>
                <c:pt idx="14">
                  <c:v>96.111378428343514</c:v>
                </c:pt>
                <c:pt idx="15">
                  <c:v>96.328855066224321</c:v>
                </c:pt>
                <c:pt idx="16">
                  <c:v>96.469724213032137</c:v>
                </c:pt>
                <c:pt idx="17">
                  <c:v>10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90F-47E7-9763-2DCC21143F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80487872"/>
        <c:axId val="1285494880"/>
      </c:lineChart>
      <c:catAx>
        <c:axId val="12804878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ampling interval/minute</a:t>
                </a:r>
                <a:endParaRPr lang="zh-CN" alt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85494880"/>
        <c:crosses val="autoZero"/>
        <c:auto val="1"/>
        <c:lblAlgn val="ctr"/>
        <c:lblOffset val="100"/>
        <c:noMultiLvlLbl val="0"/>
      </c:catAx>
      <c:valAx>
        <c:axId val="1285494880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9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umulated base station ratio (%)</a:t>
                </a:r>
                <a:endParaRPr lang="zh-CN" altLang="zh-CN" sz="9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80487872"/>
        <c:crosses val="autoZero"/>
        <c:crossBetween val="midCat"/>
        <c:majorUnit val="20"/>
      </c:valAx>
      <c:spPr>
        <a:noFill/>
        <a:ln>
          <a:solidFill>
            <a:sysClr val="windowText" lastClr="000000"/>
          </a:solidFill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4331823961098345E-2"/>
          <c:y val="5.0925925925925923E-2"/>
          <c:w val="0.82960786063215186"/>
          <c:h val="0.8416746864975212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A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A$2:$A$6</c:f>
              <c:strCache>
                <c:ptCount val="5"/>
                <c:pt idx="0">
                  <c:v>K=0</c:v>
                </c:pt>
                <c:pt idx="1">
                  <c:v>K=1</c:v>
                </c:pt>
                <c:pt idx="2">
                  <c:v>K=2</c:v>
                </c:pt>
                <c:pt idx="3">
                  <c:v>K=3</c:v>
                </c:pt>
                <c:pt idx="4">
                  <c:v>K=4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9.0668000000000006</c:v>
                </c:pt>
                <c:pt idx="1">
                  <c:v>8.0945</c:v>
                </c:pt>
                <c:pt idx="2">
                  <c:v>7.9</c:v>
                </c:pt>
                <c:pt idx="3">
                  <c:v>8.2039000000000009</c:v>
                </c:pt>
                <c:pt idx="4">
                  <c:v>8.243600000000000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69F-44AA-AE03-3E963523FD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69281632"/>
        <c:axId val="1369282176"/>
      </c:lineChart>
      <c:lineChart>
        <c:grouping val="standard"/>
        <c:varyColors val="0"/>
        <c:ser>
          <c:idx val="1"/>
          <c:order val="1"/>
          <c:tx>
            <c:strRef>
              <c:f>Sheet1!$C$1</c:f>
              <c:strCache>
                <c:ptCount val="1"/>
                <c:pt idx="0">
                  <c:v>RMS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val>
            <c:numRef>
              <c:f>Sheet1!$C$2:$C$6</c:f>
              <c:numCache>
                <c:formatCode>General</c:formatCode>
                <c:ptCount val="5"/>
                <c:pt idx="0">
                  <c:v>15.2799</c:v>
                </c:pt>
                <c:pt idx="1">
                  <c:v>12.666499999999999</c:v>
                </c:pt>
                <c:pt idx="2">
                  <c:v>12.44</c:v>
                </c:pt>
                <c:pt idx="3">
                  <c:v>12.8658</c:v>
                </c:pt>
                <c:pt idx="4">
                  <c:v>12.976699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69F-44AA-AE03-3E963523FD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69266944"/>
        <c:axId val="1369297408"/>
      </c:lineChart>
      <c:catAx>
        <c:axId val="13692816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69282176"/>
        <c:crosses val="autoZero"/>
        <c:auto val="1"/>
        <c:lblAlgn val="ctr"/>
        <c:lblOffset val="100"/>
        <c:noMultiLvlLbl val="0"/>
      </c:catAx>
      <c:valAx>
        <c:axId val="1369282176"/>
        <c:scaling>
          <c:orientation val="minMax"/>
          <c:min val="6"/>
        </c:scaling>
        <c:delete val="0"/>
        <c:axPos val="l"/>
        <c:majorGridlines>
          <c:spPr>
            <a:ln w="9525" cap="flat" cmpd="sng" algn="ctr">
              <a:solidFill>
                <a:schemeClr val="bg1"/>
              </a:solidFill>
              <a:round/>
            </a:ln>
            <a:effectLst/>
          </c:spPr>
        </c:majorGridlines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>
                <a:alpha val="96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69281632"/>
        <c:crosses val="autoZero"/>
        <c:crossBetween val="between"/>
      </c:valAx>
      <c:valAx>
        <c:axId val="1369297408"/>
        <c:scaling>
          <c:orientation val="minMax"/>
          <c:min val="12"/>
        </c:scaling>
        <c:delete val="0"/>
        <c:axPos val="r"/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69266944"/>
        <c:crosses val="max"/>
        <c:crossBetween val="between"/>
      </c:valAx>
      <c:catAx>
        <c:axId val="1369266944"/>
        <c:scaling>
          <c:orientation val="minMax"/>
        </c:scaling>
        <c:delete val="1"/>
        <c:axPos val="b"/>
        <c:majorTickMark val="out"/>
        <c:minorTickMark val="none"/>
        <c:tickLblPos val="nextTo"/>
        <c:crossAx val="1369297408"/>
        <c:crosses val="autoZero"/>
        <c:auto val="1"/>
        <c:lblAlgn val="ctr"/>
        <c:lblOffset val="100"/>
        <c:noMultiLvlLbl val="0"/>
      </c:catAx>
      <c:spPr>
        <a:solidFill>
          <a:schemeClr val="bg1"/>
        </a:solidFill>
        <a:ln>
          <a:solidFill>
            <a:schemeClr val="bg1">
              <a:alpha val="97000"/>
            </a:schemeClr>
          </a:solidFill>
        </a:ln>
        <a:effectLst/>
      </c:spPr>
    </c:plotArea>
    <c:legend>
      <c:legendPos val="r"/>
      <c:layout>
        <c:manualLayout>
          <c:xMode val="edge"/>
          <c:yMode val="edge"/>
          <c:x val="0.71282815099801444"/>
          <c:y val="3.2351844177372566E-2"/>
          <c:w val="0.17327263392939984"/>
          <c:h val="0.1835313854998894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6</Pages>
  <Words>444</Words>
  <Characters>2537</Characters>
  <Application>Microsoft Office Word</Application>
  <DocSecurity>0</DocSecurity>
  <Lines>21</Lines>
  <Paragraphs>5</Paragraphs>
  <ScaleCrop>false</ScaleCrop>
  <Company/>
  <LinksUpToDate>false</LinksUpToDate>
  <CharactersWithSpaces>2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u</dc:creator>
  <cp:keywords/>
  <dc:description/>
  <cp:lastModifiedBy>Suresh kumar.S</cp:lastModifiedBy>
  <cp:revision>13</cp:revision>
  <dcterms:created xsi:type="dcterms:W3CDTF">2022-07-06T10:18:00Z</dcterms:created>
  <dcterms:modified xsi:type="dcterms:W3CDTF">2023-01-27T17:47:00Z</dcterms:modified>
</cp:coreProperties>
</file>